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13F1A" w14:textId="0BC1F27B" w:rsidR="001D51DD" w:rsidRDefault="000D225A" w:rsidP="000D225A">
      <w:pPr>
        <w:suppressAutoHyphens w:val="0"/>
        <w:rPr>
          <w:b/>
          <w:bCs/>
        </w:rPr>
      </w:pPr>
      <w:r w:rsidRPr="000D225A">
        <w:rPr>
          <w:b/>
          <w:bCs/>
        </w:rPr>
        <w:t>Master of Metals2: A Graph Neural Network Based Archite</w:t>
      </w:r>
      <w:r w:rsidR="00A669D4">
        <w:rPr>
          <w:b/>
          <w:bCs/>
        </w:rPr>
        <w:t>c</w:t>
      </w:r>
      <w:r w:rsidRPr="000D225A">
        <w:rPr>
          <w:b/>
          <w:bCs/>
        </w:rPr>
        <w:t>ture for the</w:t>
      </w:r>
      <w:r w:rsidR="0080004E">
        <w:rPr>
          <w:b/>
          <w:bCs/>
        </w:rPr>
        <w:t xml:space="preserve"> </w:t>
      </w:r>
      <w:r w:rsidRPr="000D225A">
        <w:rPr>
          <w:b/>
          <w:bCs/>
        </w:rPr>
        <w:t>Prediction of Zinc Binding Sites in Protein Structures</w:t>
      </w:r>
    </w:p>
    <w:p w14:paraId="5DC2F9BC" w14:textId="77777777" w:rsidR="0080004E" w:rsidRDefault="0080004E" w:rsidP="000D225A">
      <w:pPr>
        <w:suppressAutoHyphens w:val="0"/>
        <w:rPr>
          <w:b/>
          <w:bCs/>
        </w:rPr>
      </w:pPr>
    </w:p>
    <w:p w14:paraId="1EAE1D13" w14:textId="294814FC" w:rsidR="004E7075" w:rsidRPr="004E7075" w:rsidRDefault="004E7075" w:rsidP="004E7075">
      <w:pPr>
        <w:spacing w:line="360" w:lineRule="auto"/>
        <w:jc w:val="both"/>
        <w:rPr>
          <w:lang w:val="it-IT"/>
        </w:rPr>
      </w:pPr>
      <w:r w:rsidRPr="004E7075">
        <w:rPr>
          <w:lang w:val="it-IT"/>
        </w:rPr>
        <w:t>Vincenzo Laveglia</w:t>
      </w:r>
      <w:r w:rsidRPr="004E7075">
        <w:rPr>
          <w:vertAlign w:val="superscript"/>
          <w:lang w:val="it-IT"/>
        </w:rPr>
        <w:t>1</w:t>
      </w:r>
      <w:r w:rsidRPr="004E7075">
        <w:rPr>
          <w:lang w:val="it-IT"/>
        </w:rPr>
        <w:t>,</w:t>
      </w:r>
      <w:r w:rsidR="00834408">
        <w:rPr>
          <w:lang w:val="it-IT"/>
        </w:rPr>
        <w:t xml:space="preserve"> </w:t>
      </w:r>
      <w:r w:rsidRPr="004E7075">
        <w:rPr>
          <w:lang w:val="it-IT"/>
        </w:rPr>
        <w:t>Cosimo Ciofalo</w:t>
      </w:r>
      <w:r w:rsidRPr="004E7075">
        <w:rPr>
          <w:vertAlign w:val="superscript"/>
          <w:lang w:val="it-IT"/>
        </w:rPr>
        <w:t>1,2</w:t>
      </w:r>
      <w:r w:rsidRPr="004E7075">
        <w:rPr>
          <w:lang w:val="it-IT"/>
        </w:rPr>
        <w:t xml:space="preserve">, </w:t>
      </w:r>
      <w:r w:rsidR="00896CCB">
        <w:rPr>
          <w:lang w:val="it-IT"/>
        </w:rPr>
        <w:t>Enrico Morelli</w:t>
      </w:r>
      <w:r w:rsidR="00563CA9" w:rsidRPr="004E7075">
        <w:rPr>
          <w:vertAlign w:val="superscript"/>
          <w:lang w:val="it-IT"/>
        </w:rPr>
        <w:t>3</w:t>
      </w:r>
      <w:r w:rsidR="00896CCB">
        <w:rPr>
          <w:lang w:val="it-IT"/>
        </w:rPr>
        <w:t>,</w:t>
      </w:r>
      <w:r w:rsidRPr="004E7075">
        <w:rPr>
          <w:lang w:val="it-IT"/>
        </w:rPr>
        <w:t xml:space="preserve"> Claudia Andreini</w:t>
      </w:r>
      <w:r w:rsidRPr="004E7075">
        <w:rPr>
          <w:vertAlign w:val="superscript"/>
          <w:lang w:val="it-IT"/>
        </w:rPr>
        <w:t>1,2,3,*</w:t>
      </w:r>
      <w:r w:rsidRPr="004E7075">
        <w:rPr>
          <w:lang w:val="it-IT"/>
        </w:rPr>
        <w:t>, Antonio Rosato</w:t>
      </w:r>
      <w:r w:rsidRPr="004E7075">
        <w:rPr>
          <w:vertAlign w:val="superscript"/>
          <w:lang w:val="it-IT"/>
        </w:rPr>
        <w:t>1,2,3,*</w:t>
      </w:r>
    </w:p>
    <w:p w14:paraId="189E3527" w14:textId="77777777" w:rsidR="004E7075" w:rsidRDefault="004E7075" w:rsidP="004E7075">
      <w:pPr>
        <w:rPr>
          <w:b/>
          <w:lang w:val="it-IT"/>
        </w:rPr>
      </w:pPr>
    </w:p>
    <w:p w14:paraId="345EC48C" w14:textId="33705946" w:rsidR="00487C51" w:rsidRDefault="00487C51" w:rsidP="00487C51">
      <w:pPr>
        <w:jc w:val="center"/>
        <w:rPr>
          <w:b/>
          <w:lang w:val="it-IT"/>
        </w:rPr>
      </w:pPr>
      <w:proofErr w:type="spellStart"/>
      <w:r>
        <w:rPr>
          <w:b/>
          <w:lang w:val="it-IT"/>
        </w:rPr>
        <w:t>Supplementary</w:t>
      </w:r>
      <w:proofErr w:type="spellEnd"/>
      <w:r>
        <w:rPr>
          <w:b/>
          <w:lang w:val="it-IT"/>
        </w:rPr>
        <w:t xml:space="preserve"> </w:t>
      </w:r>
      <w:proofErr w:type="spellStart"/>
      <w:r>
        <w:rPr>
          <w:b/>
          <w:lang w:val="it-IT"/>
        </w:rPr>
        <w:t>Material</w:t>
      </w:r>
      <w:proofErr w:type="spellEnd"/>
    </w:p>
    <w:p w14:paraId="4CE8CDFE" w14:textId="77777777" w:rsidR="00487C51" w:rsidRPr="004E7075" w:rsidRDefault="00487C51" w:rsidP="004E7075">
      <w:pPr>
        <w:rPr>
          <w:b/>
          <w:lang w:val="it-IT"/>
        </w:rPr>
      </w:pPr>
    </w:p>
    <w:p w14:paraId="7CE18BFF" w14:textId="77777777" w:rsidR="008773F3" w:rsidRDefault="008773F3">
      <w:pPr>
        <w:suppressAutoHyphens w:val="0"/>
      </w:pPr>
      <w:r>
        <w:br w:type="page"/>
      </w:r>
    </w:p>
    <w:p w14:paraId="5CDFA682" w14:textId="0B03B427" w:rsidR="008773F3" w:rsidRDefault="008773F3">
      <w:pPr>
        <w:suppressAutoHyphens w:val="0"/>
      </w:pPr>
      <w:r>
        <w:rPr>
          <w:noProof/>
        </w:rPr>
        <w:lastRenderedPageBreak/>
        <w:drawing>
          <wp:inline distT="0" distB="0" distL="0" distR="0" wp14:anchorId="2822F75D" wp14:editId="6078714B">
            <wp:extent cx="4819650" cy="3928043"/>
            <wp:effectExtent l="0" t="0" r="0" b="0"/>
            <wp:docPr id="609819202" name="Picture 1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819202" name="Picture 1" descr="A graph with lines and dots&#10;&#10;AI-generated content may be incorrect.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93" t="9415" r="10428" b="42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418" cy="39294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AEBC01" w14:textId="00D968E3" w:rsidR="008773F3" w:rsidRPr="008773F3" w:rsidRDefault="008773F3" w:rsidP="00F353FB">
      <w:pPr>
        <w:suppressAutoHyphens w:val="0"/>
        <w:jc w:val="both"/>
        <w:rPr>
          <w:b/>
          <w:bCs/>
        </w:rPr>
      </w:pPr>
      <w:r w:rsidRPr="00713745">
        <w:rPr>
          <w:b/>
          <w:bCs/>
          <w:sz w:val="20"/>
          <w:szCs w:val="20"/>
        </w:rPr>
        <w:t xml:space="preserve">Figure S1. </w:t>
      </w:r>
      <w:r w:rsidR="00F353FB" w:rsidRPr="00713745">
        <w:rPr>
          <w:sz w:val="20"/>
          <w:szCs w:val="20"/>
        </w:rPr>
        <w:t xml:space="preserve">Precision vs Recall for predictions computed on the </w:t>
      </w:r>
      <w:r w:rsidR="00691F9D" w:rsidRPr="00713745">
        <w:rPr>
          <w:sz w:val="20"/>
          <w:szCs w:val="20"/>
        </w:rPr>
        <w:t>entire structures</w:t>
      </w:r>
      <w:r w:rsidR="00F353FB" w:rsidRPr="00713745">
        <w:rPr>
          <w:sz w:val="20"/>
          <w:szCs w:val="20"/>
        </w:rPr>
        <w:t xml:space="preserve"> </w:t>
      </w:r>
      <w:r w:rsidR="00713745" w:rsidRPr="00713745">
        <w:rPr>
          <w:sz w:val="20"/>
          <w:szCs w:val="20"/>
        </w:rPr>
        <w:t>(</w:t>
      </w:r>
      <w:r w:rsidR="00713745">
        <w:rPr>
          <w:sz w:val="20"/>
          <w:szCs w:val="20"/>
        </w:rPr>
        <w:t xml:space="preserve">i.e. containing all chains for multimers) </w:t>
      </w:r>
      <w:r w:rsidR="00F353FB" w:rsidRPr="00713745">
        <w:rPr>
          <w:sz w:val="20"/>
          <w:szCs w:val="20"/>
        </w:rPr>
        <w:t>containing the target sites.</w:t>
      </w:r>
      <w:r w:rsidR="00F353FB" w:rsidRPr="0082154D">
        <w:rPr>
          <w:sz w:val="20"/>
          <w:szCs w:val="20"/>
        </w:rPr>
        <w:t xml:space="preserve"> Each point is associated with its corresponding scoring function value. Within the figure, a zoomed-in view of the results is shown, focusing on the precision range from 0.8 to 1.0. The scoring function value corresponding to the maximum F1-score is highlighted in red.</w:t>
      </w:r>
    </w:p>
    <w:p w14:paraId="6E4D40C8" w14:textId="24BB21B5" w:rsidR="008773F3" w:rsidRDefault="008773F3">
      <w:pPr>
        <w:suppressAutoHyphens w:val="0"/>
      </w:pPr>
      <w:r>
        <w:br w:type="page"/>
      </w:r>
    </w:p>
    <w:p w14:paraId="1F553437" w14:textId="7810C884" w:rsidR="0044224B" w:rsidRDefault="00CC089D">
      <w:r>
        <w:rPr>
          <w:noProof/>
        </w:rPr>
        <w:lastRenderedPageBreak/>
        <w:drawing>
          <wp:inline distT="0" distB="0" distL="0" distR="0" wp14:anchorId="36E95DF3" wp14:editId="34AC362B">
            <wp:extent cx="5943600" cy="2257425"/>
            <wp:effectExtent l="0" t="0" r="0" b="9525"/>
            <wp:docPr id="315446012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446012" name="Picture 1" descr="A screenshot of a computer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DD3F1" w14:textId="6386B39B" w:rsidR="00CC089D" w:rsidRDefault="00070E68">
      <w:r w:rsidRPr="00070E68">
        <w:rPr>
          <w:noProof/>
        </w:rPr>
        <w:drawing>
          <wp:inline distT="0" distB="0" distL="0" distR="0" wp14:anchorId="41A52A95" wp14:editId="2D8A4B58">
            <wp:extent cx="5943600" cy="1882140"/>
            <wp:effectExtent l="0" t="0" r="0" b="3810"/>
            <wp:docPr id="18028039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803913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C3352" w14:textId="6B6B50BF" w:rsidR="003A320B" w:rsidRDefault="008D3FA5" w:rsidP="00B20999">
      <w:pPr>
        <w:jc w:val="both"/>
      </w:pPr>
      <w:r>
        <w:rPr>
          <w:b/>
          <w:bCs/>
          <w:sz w:val="20"/>
          <w:szCs w:val="20"/>
        </w:rPr>
        <w:t>Figure S2.</w:t>
      </w:r>
      <w:r>
        <w:rPr>
          <w:sz w:val="20"/>
          <w:szCs w:val="20"/>
        </w:rPr>
        <w:t xml:space="preserve"> Output page</w:t>
      </w:r>
      <w:r w:rsidR="008773F3">
        <w:rPr>
          <w:sz w:val="20"/>
          <w:szCs w:val="20"/>
        </w:rPr>
        <w:t>s</w:t>
      </w:r>
      <w:r>
        <w:rPr>
          <w:sz w:val="20"/>
          <w:szCs w:val="20"/>
        </w:rPr>
        <w:t xml:space="preserve"> of the </w:t>
      </w:r>
      <w:r w:rsidR="008773F3">
        <w:rPr>
          <w:sz w:val="20"/>
          <w:szCs w:val="20"/>
        </w:rPr>
        <w:t xml:space="preserve">MoM2 </w:t>
      </w:r>
      <w:r>
        <w:rPr>
          <w:sz w:val="20"/>
          <w:szCs w:val="20"/>
        </w:rPr>
        <w:t>web server</w:t>
      </w:r>
      <w:r w:rsidR="009B1A6A">
        <w:rPr>
          <w:sz w:val="20"/>
          <w:szCs w:val="20"/>
        </w:rPr>
        <w:t xml:space="preserve">. </w:t>
      </w:r>
      <w:r w:rsidR="00721739">
        <w:rPr>
          <w:sz w:val="20"/>
          <w:szCs w:val="20"/>
        </w:rPr>
        <w:t xml:space="preserve">The csv file reports various parameters </w:t>
      </w:r>
      <w:r w:rsidR="00E822F0">
        <w:rPr>
          <w:sz w:val="20"/>
          <w:szCs w:val="20"/>
        </w:rPr>
        <w:t>produced along the workflow, such as</w:t>
      </w:r>
      <w:r w:rsidR="00360163">
        <w:rPr>
          <w:sz w:val="20"/>
          <w:szCs w:val="20"/>
        </w:rPr>
        <w:t xml:space="preserve"> </w:t>
      </w:r>
      <w:r w:rsidR="00B76729" w:rsidRPr="00B76729">
        <w:rPr>
          <w:sz w:val="20"/>
          <w:szCs w:val="20"/>
        </w:rPr>
        <w:t>#atoms_in</w:t>
      </w:r>
      <w:r w:rsidR="006C7CE9">
        <w:rPr>
          <w:sz w:val="20"/>
          <w:szCs w:val="20"/>
        </w:rPr>
        <w:t xml:space="preserve">, the number of atoms not pertaining to the ligand residues </w:t>
      </w:r>
      <w:r w:rsidR="00BA5083" w:rsidRPr="00BA5083">
        <w:rPr>
          <w:sz w:val="20"/>
          <w:szCs w:val="20"/>
        </w:rPr>
        <w:t xml:space="preserve">within 3.0 Å from the predicted metal ion </w:t>
      </w:r>
      <w:r w:rsidR="00751865">
        <w:rPr>
          <w:sz w:val="20"/>
          <w:szCs w:val="20"/>
        </w:rPr>
        <w:t>(the lower the better);</w:t>
      </w:r>
      <w:r w:rsidR="000936AE">
        <w:rPr>
          <w:sz w:val="20"/>
          <w:szCs w:val="20"/>
        </w:rPr>
        <w:t xml:space="preserve"> </w:t>
      </w:r>
      <w:proofErr w:type="spellStart"/>
      <w:r w:rsidR="00FB1124" w:rsidRPr="00FB1124">
        <w:rPr>
          <w:sz w:val="20"/>
          <w:szCs w:val="20"/>
        </w:rPr>
        <w:t>n_ligands</w:t>
      </w:r>
      <w:proofErr w:type="spellEnd"/>
      <w:r w:rsidR="00176B4F">
        <w:rPr>
          <w:sz w:val="20"/>
          <w:szCs w:val="20"/>
        </w:rPr>
        <w:t>,</w:t>
      </w:r>
      <w:r w:rsidR="00FB1124" w:rsidRPr="00FB1124">
        <w:rPr>
          <w:sz w:val="20"/>
          <w:szCs w:val="20"/>
        </w:rPr>
        <w:t xml:space="preserve"> the number of predicted metal ligands and </w:t>
      </w:r>
      <w:proofErr w:type="spellStart"/>
      <w:r w:rsidR="00FB1124" w:rsidRPr="00FB1124">
        <w:rPr>
          <w:sz w:val="20"/>
          <w:szCs w:val="20"/>
        </w:rPr>
        <w:t>n_connections</w:t>
      </w:r>
      <w:proofErr w:type="spellEnd"/>
      <w:r w:rsidR="00176B4F">
        <w:rPr>
          <w:sz w:val="20"/>
          <w:szCs w:val="20"/>
        </w:rPr>
        <w:t>,</w:t>
      </w:r>
      <w:r w:rsidR="00FB1124" w:rsidRPr="00FB1124">
        <w:rPr>
          <w:sz w:val="20"/>
          <w:szCs w:val="20"/>
        </w:rPr>
        <w:t xml:space="preserve"> the number of </w:t>
      </w:r>
      <w:r w:rsidR="00B05C02">
        <w:rPr>
          <w:sz w:val="20"/>
          <w:szCs w:val="20"/>
        </w:rPr>
        <w:t xml:space="preserve">all possible </w:t>
      </w:r>
      <w:r w:rsidR="00FB1124" w:rsidRPr="00FB1124">
        <w:rPr>
          <w:sz w:val="20"/>
          <w:szCs w:val="20"/>
        </w:rPr>
        <w:t>pairwise relationships among the ligand residues</w:t>
      </w:r>
      <w:r w:rsidR="00B05C02">
        <w:rPr>
          <w:sz w:val="20"/>
          <w:szCs w:val="20"/>
        </w:rPr>
        <w:t>.</w:t>
      </w:r>
    </w:p>
    <w:p w14:paraId="44734102" w14:textId="77777777" w:rsidR="00EF2677" w:rsidRDefault="00EF2677">
      <w:pPr>
        <w:suppressAutoHyphens w:val="0"/>
      </w:pPr>
    </w:p>
    <w:p w14:paraId="42F7655C" w14:textId="6D5AA2CB" w:rsidR="00EE6006" w:rsidRDefault="00EE6006">
      <w:pPr>
        <w:suppressAutoHyphens w:val="0"/>
      </w:pPr>
      <w:r>
        <w:br w:type="page"/>
      </w:r>
    </w:p>
    <w:p w14:paraId="76C95649" w14:textId="77777777" w:rsidR="00FC49B8" w:rsidRDefault="00FC49B8" w:rsidP="00FC49B8">
      <w:r>
        <w:rPr>
          <w:noProof/>
          <w:sz w:val="16"/>
          <w:szCs w:val="16"/>
        </w:rPr>
        <w:lastRenderedPageBreak/>
        <w:drawing>
          <wp:inline distT="0" distB="0" distL="0" distR="0" wp14:anchorId="12F08240" wp14:editId="2FC18E18">
            <wp:extent cx="5092700" cy="3883025"/>
            <wp:effectExtent l="0" t="0" r="0" b="3175"/>
            <wp:docPr id="1780951108" name="Immagine 1" descr="Immagine che contiene schermata, testo, diagramm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951108" name="Immagine 1" descr="Immagine che contiene schermata, testo, diagramma, Parallelo&#10;&#10;Il contenuto generato dall'IA potrebbe non essere corretto.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5" t="7004" r="9795" b="76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215" cy="3884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002DF9" w14:textId="786B191E" w:rsidR="00FC49B8" w:rsidRPr="00F81E27" w:rsidRDefault="00FC49B8" w:rsidP="00FC49B8">
      <w:pPr>
        <w:rPr>
          <w:b/>
          <w:bCs/>
        </w:rPr>
      </w:pPr>
      <w:r w:rsidRPr="00FE298E">
        <w:rPr>
          <w:b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3</w:t>
      </w:r>
      <w:r w:rsidRPr="00FE298E">
        <w:rPr>
          <w:b/>
          <w:bCs/>
          <w:sz w:val="20"/>
          <w:szCs w:val="20"/>
        </w:rPr>
        <w:t>.</w:t>
      </w:r>
      <w:r w:rsidRPr="00F81E27">
        <w:rPr>
          <w:sz w:val="20"/>
          <w:szCs w:val="20"/>
        </w:rPr>
        <w:t xml:space="preserve">  Performance of the predictors based on the top 5 outputs. Recall (R), </w:t>
      </w:r>
      <w:r>
        <w:rPr>
          <w:sz w:val="20"/>
          <w:szCs w:val="20"/>
        </w:rPr>
        <w:t xml:space="preserve">positive predicted value </w:t>
      </w:r>
      <w:r w:rsidRPr="00F81E27">
        <w:rPr>
          <w:sz w:val="20"/>
          <w:szCs w:val="20"/>
        </w:rPr>
        <w:t>(</w:t>
      </w:r>
      <w:r>
        <w:rPr>
          <w:sz w:val="20"/>
          <w:szCs w:val="20"/>
        </w:rPr>
        <w:t>PPV</w:t>
      </w:r>
      <w:r w:rsidRPr="00F81E27">
        <w:rPr>
          <w:sz w:val="20"/>
          <w:szCs w:val="20"/>
        </w:rPr>
        <w:t xml:space="preserve">) </w:t>
      </w:r>
      <w:r>
        <w:rPr>
          <w:sz w:val="20"/>
          <w:szCs w:val="20"/>
        </w:rPr>
        <w:t>and false discovery rate</w:t>
      </w:r>
      <w:r w:rsidRPr="00F81E27">
        <w:rPr>
          <w:sz w:val="20"/>
          <w:szCs w:val="20"/>
        </w:rPr>
        <w:t xml:space="preserve"> value</w:t>
      </w:r>
      <w:r>
        <w:rPr>
          <w:sz w:val="20"/>
          <w:szCs w:val="20"/>
        </w:rPr>
        <w:t xml:space="preserve"> (FDR)</w:t>
      </w:r>
      <w:r w:rsidRPr="00F81E27">
        <w:rPr>
          <w:sz w:val="20"/>
          <w:szCs w:val="20"/>
        </w:rPr>
        <w:t xml:space="preserve"> are displayed for all the predictors.</w:t>
      </w:r>
    </w:p>
    <w:p w14:paraId="49242667" w14:textId="0F668281" w:rsidR="00DF5EA2" w:rsidRDefault="00DF5EA2">
      <w:pPr>
        <w:suppressAutoHyphens w:val="0"/>
      </w:pPr>
      <w:r>
        <w:br w:type="page"/>
      </w:r>
    </w:p>
    <w:p w14:paraId="6AA94FAD" w14:textId="22811A9D" w:rsidR="00EF2677" w:rsidRPr="00307A2E" w:rsidRDefault="00DF5EA2" w:rsidP="00307A2E">
      <w:pPr>
        <w:jc w:val="both"/>
        <w:rPr>
          <w:b/>
          <w:bCs/>
        </w:rPr>
      </w:pPr>
      <w:r w:rsidRPr="00307A2E">
        <w:rPr>
          <w:b/>
          <w:bCs/>
        </w:rPr>
        <w:lastRenderedPageBreak/>
        <w:t>Table S</w:t>
      </w:r>
      <w:r w:rsidR="003C7FBE">
        <w:rPr>
          <w:b/>
          <w:bCs/>
        </w:rPr>
        <w:t>1</w:t>
      </w:r>
      <w:r w:rsidR="00AC1EE0" w:rsidRPr="00307A2E">
        <w:rPr>
          <w:b/>
          <w:bCs/>
        </w:rPr>
        <w:t xml:space="preserve">. </w:t>
      </w:r>
      <w:r w:rsidR="00B13C63">
        <w:rPr>
          <w:b/>
          <w:bCs/>
        </w:rPr>
        <w:t>Recall and False Discovery Rate</w:t>
      </w:r>
      <w:r w:rsidR="00AC1EE0" w:rsidRPr="00307A2E">
        <w:rPr>
          <w:b/>
          <w:bCs/>
        </w:rPr>
        <w:t xml:space="preserve"> of the 10 neural networks used to </w:t>
      </w:r>
      <w:r w:rsidR="00EB2992" w:rsidRPr="00307A2E">
        <w:rPr>
          <w:b/>
          <w:bCs/>
        </w:rPr>
        <w:t>predict whether</w:t>
      </w:r>
      <w:r w:rsidR="00307A2E" w:rsidRPr="00307A2E">
        <w:rPr>
          <w:b/>
          <w:bCs/>
        </w:rPr>
        <w:t xml:space="preserve"> </w:t>
      </w:r>
      <w:r w:rsidR="00EB2992" w:rsidRPr="00307A2E">
        <w:rPr>
          <w:b/>
          <w:bCs/>
        </w:rPr>
        <w:t>a pair of residues belong</w:t>
      </w:r>
      <w:r w:rsidR="00307A2E" w:rsidRPr="00307A2E">
        <w:rPr>
          <w:b/>
          <w:bCs/>
        </w:rPr>
        <w:t>s</w:t>
      </w:r>
      <w:r w:rsidR="00EB2992" w:rsidRPr="00307A2E">
        <w:rPr>
          <w:b/>
          <w:bCs/>
        </w:rPr>
        <w:t xml:space="preserve"> to an MBS</w:t>
      </w:r>
    </w:p>
    <w:p w14:paraId="5DEEAF66" w14:textId="77777777" w:rsidR="00DF5EA2" w:rsidRDefault="00DF5EA2">
      <w:pPr>
        <w:suppressAutoHyphens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8"/>
        <w:gridCol w:w="2964"/>
        <w:gridCol w:w="905"/>
        <w:gridCol w:w="670"/>
      </w:tblGrid>
      <w:tr w:rsidR="00DF5EA2" w:rsidRPr="00456370" w14:paraId="7005A34E" w14:textId="77777777" w:rsidTr="00456370">
        <w:tc>
          <w:tcPr>
            <w:tcW w:w="0" w:type="auto"/>
          </w:tcPr>
          <w:p w14:paraId="348D6698" w14:textId="0698997C" w:rsidR="00DF5EA2" w:rsidRPr="00456370" w:rsidRDefault="00456370" w:rsidP="00911D08">
            <w:pPr>
              <w:suppressAutoHyphens w:val="0"/>
              <w:rPr>
                <w:b/>
                <w:bCs/>
              </w:rPr>
            </w:pPr>
            <w:r w:rsidRPr="00456370">
              <w:rPr>
                <w:b/>
                <w:bCs/>
              </w:rPr>
              <w:t>Type of the first ligand</w:t>
            </w:r>
          </w:p>
        </w:tc>
        <w:tc>
          <w:tcPr>
            <w:tcW w:w="0" w:type="auto"/>
          </w:tcPr>
          <w:p w14:paraId="2FA5B1C2" w14:textId="075D3EE2" w:rsidR="00DF5EA2" w:rsidRPr="00456370" w:rsidRDefault="00456370" w:rsidP="00911D08">
            <w:pPr>
              <w:suppressAutoHyphens w:val="0"/>
              <w:rPr>
                <w:b/>
                <w:bCs/>
              </w:rPr>
            </w:pPr>
            <w:r w:rsidRPr="00456370">
              <w:rPr>
                <w:b/>
                <w:bCs/>
              </w:rPr>
              <w:t>Type of the second ligand</w:t>
            </w:r>
          </w:p>
        </w:tc>
        <w:tc>
          <w:tcPr>
            <w:tcW w:w="0" w:type="auto"/>
          </w:tcPr>
          <w:p w14:paraId="02A11F78" w14:textId="32B97784" w:rsidR="00DF5EA2" w:rsidRPr="00456370" w:rsidRDefault="00CF14EA" w:rsidP="00911D08">
            <w:pPr>
              <w:suppressAutoHyphens w:val="0"/>
              <w:rPr>
                <w:b/>
                <w:bCs/>
              </w:rPr>
            </w:pPr>
            <w:r>
              <w:rPr>
                <w:b/>
                <w:bCs/>
              </w:rPr>
              <w:t>Recall</w:t>
            </w:r>
          </w:p>
        </w:tc>
        <w:tc>
          <w:tcPr>
            <w:tcW w:w="0" w:type="auto"/>
          </w:tcPr>
          <w:p w14:paraId="7A40F6B6" w14:textId="5367FAC5" w:rsidR="00DF5EA2" w:rsidRPr="00456370" w:rsidRDefault="00DF5EA2" w:rsidP="00911D08">
            <w:pPr>
              <w:suppressAutoHyphens w:val="0"/>
              <w:rPr>
                <w:b/>
                <w:bCs/>
              </w:rPr>
            </w:pPr>
            <w:r w:rsidRPr="00456370">
              <w:rPr>
                <w:b/>
                <w:bCs/>
              </w:rPr>
              <w:t>F</w:t>
            </w:r>
            <w:r w:rsidR="00B13C63">
              <w:rPr>
                <w:b/>
                <w:bCs/>
              </w:rPr>
              <w:t>D</w:t>
            </w:r>
            <w:r w:rsidRPr="00456370">
              <w:rPr>
                <w:b/>
                <w:bCs/>
              </w:rPr>
              <w:t>R</w:t>
            </w:r>
          </w:p>
        </w:tc>
      </w:tr>
      <w:tr w:rsidR="00DF5EA2" w:rsidRPr="00DF5EA2" w14:paraId="7C1CB784" w14:textId="77777777" w:rsidTr="00456370">
        <w:tc>
          <w:tcPr>
            <w:tcW w:w="0" w:type="auto"/>
          </w:tcPr>
          <w:p w14:paraId="2356CAB1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ASP</w:t>
            </w:r>
          </w:p>
        </w:tc>
        <w:tc>
          <w:tcPr>
            <w:tcW w:w="0" w:type="auto"/>
          </w:tcPr>
          <w:p w14:paraId="53AABCBE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ASP</w:t>
            </w:r>
          </w:p>
        </w:tc>
        <w:tc>
          <w:tcPr>
            <w:tcW w:w="0" w:type="auto"/>
          </w:tcPr>
          <w:p w14:paraId="5817BA0F" w14:textId="77777777" w:rsidR="00DF5EA2" w:rsidRPr="00DF5EA2" w:rsidRDefault="00DF5EA2" w:rsidP="00911D08">
            <w:pPr>
              <w:suppressAutoHyphens w:val="0"/>
            </w:pPr>
            <w:r w:rsidRPr="00DF5EA2">
              <w:t>0.67</w:t>
            </w:r>
          </w:p>
        </w:tc>
        <w:tc>
          <w:tcPr>
            <w:tcW w:w="0" w:type="auto"/>
          </w:tcPr>
          <w:p w14:paraId="2149C704" w14:textId="77777777" w:rsidR="00DF5EA2" w:rsidRPr="00DF5EA2" w:rsidRDefault="00DF5EA2" w:rsidP="00911D08">
            <w:pPr>
              <w:suppressAutoHyphens w:val="0"/>
            </w:pPr>
            <w:r w:rsidRPr="00DF5EA2">
              <w:t>0.01</w:t>
            </w:r>
          </w:p>
        </w:tc>
      </w:tr>
      <w:tr w:rsidR="00DF5EA2" w:rsidRPr="00DF5EA2" w14:paraId="4F720E2D" w14:textId="77777777" w:rsidTr="00456370">
        <w:tc>
          <w:tcPr>
            <w:tcW w:w="0" w:type="auto"/>
          </w:tcPr>
          <w:p w14:paraId="74B94F11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ASP</w:t>
            </w:r>
          </w:p>
        </w:tc>
        <w:tc>
          <w:tcPr>
            <w:tcW w:w="0" w:type="auto"/>
          </w:tcPr>
          <w:p w14:paraId="041B32CB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CYS</w:t>
            </w:r>
          </w:p>
        </w:tc>
        <w:tc>
          <w:tcPr>
            <w:tcW w:w="0" w:type="auto"/>
          </w:tcPr>
          <w:p w14:paraId="227853B7" w14:textId="77777777" w:rsidR="00DF5EA2" w:rsidRPr="00DF5EA2" w:rsidRDefault="00DF5EA2" w:rsidP="00911D08">
            <w:pPr>
              <w:suppressAutoHyphens w:val="0"/>
            </w:pPr>
            <w:r w:rsidRPr="00DF5EA2">
              <w:t>0.99</w:t>
            </w:r>
          </w:p>
        </w:tc>
        <w:tc>
          <w:tcPr>
            <w:tcW w:w="0" w:type="auto"/>
          </w:tcPr>
          <w:p w14:paraId="7D304F45" w14:textId="3D4169A9" w:rsidR="00DF5EA2" w:rsidRPr="00DF5EA2" w:rsidRDefault="00DF5EA2" w:rsidP="00911D08">
            <w:pPr>
              <w:suppressAutoHyphens w:val="0"/>
            </w:pPr>
            <w:r w:rsidRPr="00DF5EA2">
              <w:t>0.1</w:t>
            </w:r>
            <w:r w:rsidR="00456370">
              <w:t>0</w:t>
            </w:r>
          </w:p>
        </w:tc>
      </w:tr>
      <w:tr w:rsidR="00DF5EA2" w:rsidRPr="00DF5EA2" w14:paraId="46CF8038" w14:textId="77777777" w:rsidTr="00456370">
        <w:tc>
          <w:tcPr>
            <w:tcW w:w="0" w:type="auto"/>
          </w:tcPr>
          <w:p w14:paraId="6596ACC3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ASP</w:t>
            </w:r>
          </w:p>
        </w:tc>
        <w:tc>
          <w:tcPr>
            <w:tcW w:w="0" w:type="auto"/>
          </w:tcPr>
          <w:p w14:paraId="606E9B91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GLU</w:t>
            </w:r>
          </w:p>
        </w:tc>
        <w:tc>
          <w:tcPr>
            <w:tcW w:w="0" w:type="auto"/>
          </w:tcPr>
          <w:p w14:paraId="0E52E4A4" w14:textId="77777777" w:rsidR="00DF5EA2" w:rsidRPr="00DF5EA2" w:rsidRDefault="00DF5EA2" w:rsidP="00911D08">
            <w:pPr>
              <w:suppressAutoHyphens w:val="0"/>
            </w:pPr>
            <w:r w:rsidRPr="00DF5EA2">
              <w:t>0.99</w:t>
            </w:r>
          </w:p>
        </w:tc>
        <w:tc>
          <w:tcPr>
            <w:tcW w:w="0" w:type="auto"/>
          </w:tcPr>
          <w:p w14:paraId="1D1A2EB0" w14:textId="77777777" w:rsidR="00DF5EA2" w:rsidRPr="00DF5EA2" w:rsidRDefault="00DF5EA2" w:rsidP="00911D08">
            <w:pPr>
              <w:suppressAutoHyphens w:val="0"/>
            </w:pPr>
            <w:r w:rsidRPr="00DF5EA2">
              <w:t>0.14</w:t>
            </w:r>
          </w:p>
        </w:tc>
      </w:tr>
      <w:tr w:rsidR="00DF5EA2" w:rsidRPr="00DF5EA2" w14:paraId="4B3AC742" w14:textId="77777777" w:rsidTr="00456370">
        <w:tc>
          <w:tcPr>
            <w:tcW w:w="0" w:type="auto"/>
          </w:tcPr>
          <w:p w14:paraId="2176C800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ASP</w:t>
            </w:r>
          </w:p>
        </w:tc>
        <w:tc>
          <w:tcPr>
            <w:tcW w:w="0" w:type="auto"/>
          </w:tcPr>
          <w:p w14:paraId="64E371CD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HIS</w:t>
            </w:r>
          </w:p>
        </w:tc>
        <w:tc>
          <w:tcPr>
            <w:tcW w:w="0" w:type="auto"/>
          </w:tcPr>
          <w:p w14:paraId="0491C275" w14:textId="77777777" w:rsidR="00DF5EA2" w:rsidRPr="00DF5EA2" w:rsidRDefault="00DF5EA2" w:rsidP="00911D08">
            <w:pPr>
              <w:suppressAutoHyphens w:val="0"/>
            </w:pPr>
            <w:r w:rsidRPr="00DF5EA2">
              <w:t>0.77</w:t>
            </w:r>
          </w:p>
        </w:tc>
        <w:tc>
          <w:tcPr>
            <w:tcW w:w="0" w:type="auto"/>
          </w:tcPr>
          <w:p w14:paraId="66DDB514" w14:textId="77777777" w:rsidR="00DF5EA2" w:rsidRPr="00DF5EA2" w:rsidRDefault="00DF5EA2" w:rsidP="00911D08">
            <w:pPr>
              <w:suppressAutoHyphens w:val="0"/>
            </w:pPr>
            <w:r w:rsidRPr="00DF5EA2">
              <w:t>0.23</w:t>
            </w:r>
          </w:p>
        </w:tc>
      </w:tr>
      <w:tr w:rsidR="00DF5EA2" w:rsidRPr="00DF5EA2" w14:paraId="35F11994" w14:textId="77777777" w:rsidTr="00456370">
        <w:tc>
          <w:tcPr>
            <w:tcW w:w="0" w:type="auto"/>
          </w:tcPr>
          <w:p w14:paraId="28FB1F12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CYS</w:t>
            </w:r>
          </w:p>
        </w:tc>
        <w:tc>
          <w:tcPr>
            <w:tcW w:w="0" w:type="auto"/>
          </w:tcPr>
          <w:p w14:paraId="44E3C530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CYS</w:t>
            </w:r>
          </w:p>
        </w:tc>
        <w:tc>
          <w:tcPr>
            <w:tcW w:w="0" w:type="auto"/>
          </w:tcPr>
          <w:p w14:paraId="71109F7F" w14:textId="77777777" w:rsidR="00DF5EA2" w:rsidRPr="00DF5EA2" w:rsidRDefault="00DF5EA2" w:rsidP="00911D08">
            <w:pPr>
              <w:suppressAutoHyphens w:val="0"/>
            </w:pPr>
            <w:r w:rsidRPr="00DF5EA2">
              <w:t>0.78</w:t>
            </w:r>
          </w:p>
        </w:tc>
        <w:tc>
          <w:tcPr>
            <w:tcW w:w="0" w:type="auto"/>
          </w:tcPr>
          <w:p w14:paraId="25C3BBE8" w14:textId="77777777" w:rsidR="00DF5EA2" w:rsidRPr="00DF5EA2" w:rsidRDefault="00DF5EA2" w:rsidP="00911D08">
            <w:pPr>
              <w:suppressAutoHyphens w:val="0"/>
            </w:pPr>
            <w:r w:rsidRPr="00DF5EA2">
              <w:t>0.21</w:t>
            </w:r>
          </w:p>
        </w:tc>
      </w:tr>
      <w:tr w:rsidR="00DF5EA2" w:rsidRPr="00DF5EA2" w14:paraId="52E5711D" w14:textId="77777777" w:rsidTr="00456370">
        <w:tc>
          <w:tcPr>
            <w:tcW w:w="0" w:type="auto"/>
          </w:tcPr>
          <w:p w14:paraId="7D6F0C6B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CYS</w:t>
            </w:r>
          </w:p>
        </w:tc>
        <w:tc>
          <w:tcPr>
            <w:tcW w:w="0" w:type="auto"/>
          </w:tcPr>
          <w:p w14:paraId="283C53EB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GLU</w:t>
            </w:r>
          </w:p>
        </w:tc>
        <w:tc>
          <w:tcPr>
            <w:tcW w:w="0" w:type="auto"/>
          </w:tcPr>
          <w:p w14:paraId="2D6C1957" w14:textId="77777777" w:rsidR="00DF5EA2" w:rsidRPr="00DF5EA2" w:rsidRDefault="00DF5EA2" w:rsidP="00911D08">
            <w:pPr>
              <w:suppressAutoHyphens w:val="0"/>
            </w:pPr>
            <w:r w:rsidRPr="00DF5EA2">
              <w:t>0.99</w:t>
            </w:r>
          </w:p>
        </w:tc>
        <w:tc>
          <w:tcPr>
            <w:tcW w:w="0" w:type="auto"/>
          </w:tcPr>
          <w:p w14:paraId="2714F693" w14:textId="77777777" w:rsidR="00DF5EA2" w:rsidRPr="00DF5EA2" w:rsidRDefault="00DF5EA2" w:rsidP="00911D08">
            <w:pPr>
              <w:suppressAutoHyphens w:val="0"/>
            </w:pPr>
            <w:r w:rsidRPr="00DF5EA2">
              <w:t>0.11</w:t>
            </w:r>
          </w:p>
        </w:tc>
      </w:tr>
      <w:tr w:rsidR="00DF5EA2" w:rsidRPr="00DF5EA2" w14:paraId="006AC341" w14:textId="77777777" w:rsidTr="00456370">
        <w:tc>
          <w:tcPr>
            <w:tcW w:w="0" w:type="auto"/>
          </w:tcPr>
          <w:p w14:paraId="473150C2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CYS</w:t>
            </w:r>
          </w:p>
        </w:tc>
        <w:tc>
          <w:tcPr>
            <w:tcW w:w="0" w:type="auto"/>
          </w:tcPr>
          <w:p w14:paraId="49F3F98B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HIS</w:t>
            </w:r>
          </w:p>
        </w:tc>
        <w:tc>
          <w:tcPr>
            <w:tcW w:w="0" w:type="auto"/>
          </w:tcPr>
          <w:p w14:paraId="2FB925E2" w14:textId="77777777" w:rsidR="00DF5EA2" w:rsidRPr="00DF5EA2" w:rsidRDefault="00DF5EA2" w:rsidP="00911D08">
            <w:pPr>
              <w:suppressAutoHyphens w:val="0"/>
            </w:pPr>
            <w:r w:rsidRPr="00DF5EA2">
              <w:t>0.67</w:t>
            </w:r>
          </w:p>
        </w:tc>
        <w:tc>
          <w:tcPr>
            <w:tcW w:w="0" w:type="auto"/>
          </w:tcPr>
          <w:p w14:paraId="6CEF2784" w14:textId="77777777" w:rsidR="00DF5EA2" w:rsidRPr="00DF5EA2" w:rsidRDefault="00DF5EA2" w:rsidP="00911D08">
            <w:pPr>
              <w:suppressAutoHyphens w:val="0"/>
            </w:pPr>
            <w:r w:rsidRPr="00DF5EA2">
              <w:t>0.24</w:t>
            </w:r>
          </w:p>
        </w:tc>
      </w:tr>
      <w:tr w:rsidR="00DF5EA2" w:rsidRPr="00DF5EA2" w14:paraId="55167BA1" w14:textId="77777777" w:rsidTr="00456370">
        <w:tc>
          <w:tcPr>
            <w:tcW w:w="0" w:type="auto"/>
          </w:tcPr>
          <w:p w14:paraId="1AD13C54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GLU</w:t>
            </w:r>
          </w:p>
        </w:tc>
        <w:tc>
          <w:tcPr>
            <w:tcW w:w="0" w:type="auto"/>
          </w:tcPr>
          <w:p w14:paraId="68042055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GLU</w:t>
            </w:r>
          </w:p>
        </w:tc>
        <w:tc>
          <w:tcPr>
            <w:tcW w:w="0" w:type="auto"/>
          </w:tcPr>
          <w:p w14:paraId="01593C9B" w14:textId="77777777" w:rsidR="00DF5EA2" w:rsidRPr="00DF5EA2" w:rsidRDefault="00DF5EA2" w:rsidP="00911D08">
            <w:pPr>
              <w:suppressAutoHyphens w:val="0"/>
            </w:pPr>
            <w:r w:rsidRPr="00DF5EA2">
              <w:t>0.99</w:t>
            </w:r>
          </w:p>
        </w:tc>
        <w:tc>
          <w:tcPr>
            <w:tcW w:w="0" w:type="auto"/>
          </w:tcPr>
          <w:p w14:paraId="5776A853" w14:textId="77777777" w:rsidR="00DF5EA2" w:rsidRPr="00DF5EA2" w:rsidRDefault="00DF5EA2" w:rsidP="00911D08">
            <w:pPr>
              <w:suppressAutoHyphens w:val="0"/>
            </w:pPr>
            <w:r w:rsidRPr="00DF5EA2">
              <w:t>0.01</w:t>
            </w:r>
          </w:p>
        </w:tc>
      </w:tr>
      <w:tr w:rsidR="00DF5EA2" w:rsidRPr="00DF5EA2" w14:paraId="3598277B" w14:textId="77777777" w:rsidTr="00456370">
        <w:tc>
          <w:tcPr>
            <w:tcW w:w="0" w:type="auto"/>
          </w:tcPr>
          <w:p w14:paraId="5A91B191" w14:textId="18394CEF" w:rsidR="00DF5EA2" w:rsidRPr="00DF5EA2" w:rsidRDefault="00DF5EA2" w:rsidP="00456370">
            <w:pPr>
              <w:suppressAutoHyphens w:val="0"/>
              <w:jc w:val="center"/>
            </w:pPr>
            <w:r w:rsidRPr="00DF5EA2">
              <w:t>HIS</w:t>
            </w:r>
          </w:p>
        </w:tc>
        <w:tc>
          <w:tcPr>
            <w:tcW w:w="0" w:type="auto"/>
          </w:tcPr>
          <w:p w14:paraId="2255FEF7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GLU</w:t>
            </w:r>
          </w:p>
        </w:tc>
        <w:tc>
          <w:tcPr>
            <w:tcW w:w="0" w:type="auto"/>
          </w:tcPr>
          <w:p w14:paraId="582303CC" w14:textId="77777777" w:rsidR="00DF5EA2" w:rsidRPr="00DF5EA2" w:rsidRDefault="00DF5EA2" w:rsidP="00911D08">
            <w:pPr>
              <w:suppressAutoHyphens w:val="0"/>
            </w:pPr>
            <w:r w:rsidRPr="00DF5EA2">
              <w:t>0.91</w:t>
            </w:r>
          </w:p>
        </w:tc>
        <w:tc>
          <w:tcPr>
            <w:tcW w:w="0" w:type="auto"/>
          </w:tcPr>
          <w:p w14:paraId="5255A08B" w14:textId="77777777" w:rsidR="00DF5EA2" w:rsidRPr="00DF5EA2" w:rsidRDefault="00DF5EA2" w:rsidP="00911D08">
            <w:pPr>
              <w:suppressAutoHyphens w:val="0"/>
            </w:pPr>
            <w:r w:rsidRPr="00DF5EA2">
              <w:t>0.24</w:t>
            </w:r>
          </w:p>
        </w:tc>
      </w:tr>
      <w:tr w:rsidR="00DF5EA2" w14:paraId="6720B964" w14:textId="77777777" w:rsidTr="00456370">
        <w:tc>
          <w:tcPr>
            <w:tcW w:w="0" w:type="auto"/>
          </w:tcPr>
          <w:p w14:paraId="292F6271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HIS</w:t>
            </w:r>
          </w:p>
        </w:tc>
        <w:tc>
          <w:tcPr>
            <w:tcW w:w="0" w:type="auto"/>
          </w:tcPr>
          <w:p w14:paraId="19E04AD7" w14:textId="77777777" w:rsidR="00DF5EA2" w:rsidRPr="00DF5EA2" w:rsidRDefault="00DF5EA2" w:rsidP="00456370">
            <w:pPr>
              <w:suppressAutoHyphens w:val="0"/>
              <w:jc w:val="center"/>
            </w:pPr>
            <w:r w:rsidRPr="00DF5EA2">
              <w:t>HIS</w:t>
            </w:r>
          </w:p>
        </w:tc>
        <w:tc>
          <w:tcPr>
            <w:tcW w:w="0" w:type="auto"/>
          </w:tcPr>
          <w:p w14:paraId="4CA3E003" w14:textId="77777777" w:rsidR="00DF5EA2" w:rsidRPr="00DF5EA2" w:rsidRDefault="00DF5EA2" w:rsidP="00911D08">
            <w:pPr>
              <w:suppressAutoHyphens w:val="0"/>
            </w:pPr>
            <w:r w:rsidRPr="00DF5EA2">
              <w:t>0.81</w:t>
            </w:r>
          </w:p>
        </w:tc>
        <w:tc>
          <w:tcPr>
            <w:tcW w:w="0" w:type="auto"/>
          </w:tcPr>
          <w:p w14:paraId="45D5BEFD" w14:textId="77777777" w:rsidR="00DF5EA2" w:rsidRDefault="00DF5EA2" w:rsidP="00911D08">
            <w:pPr>
              <w:suppressAutoHyphens w:val="0"/>
            </w:pPr>
            <w:r w:rsidRPr="00DF5EA2">
              <w:t>0.22</w:t>
            </w:r>
          </w:p>
        </w:tc>
      </w:tr>
    </w:tbl>
    <w:p w14:paraId="2B4455E6" w14:textId="71C1D821" w:rsidR="00DF5EA2" w:rsidRDefault="00DF5EA2" w:rsidP="00DF5EA2">
      <w:pPr>
        <w:suppressAutoHyphens w:val="0"/>
      </w:pPr>
    </w:p>
    <w:sectPr w:rsidR="00DF5EA2">
      <w:footerReference w:type="default" r:id="rId15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A9D7B" w14:textId="77777777" w:rsidR="00D062E3" w:rsidRDefault="00D062E3">
      <w:pPr>
        <w:spacing w:after="0" w:line="240" w:lineRule="auto"/>
      </w:pPr>
      <w:r>
        <w:separator/>
      </w:r>
    </w:p>
  </w:endnote>
  <w:endnote w:type="continuationSeparator" w:id="0">
    <w:p w14:paraId="5FCECBCC" w14:textId="77777777" w:rsidR="00D062E3" w:rsidRDefault="00D06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82BF2E" w14:textId="77777777" w:rsidR="0030084B" w:rsidRDefault="0030084B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t>2</w:t>
    </w:r>
    <w:r>
      <w:fldChar w:fldCharType="end"/>
    </w:r>
  </w:p>
  <w:p w14:paraId="6EED479C" w14:textId="77777777" w:rsidR="0030084B" w:rsidRDefault="003008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938C4C" w14:textId="77777777" w:rsidR="00D062E3" w:rsidRDefault="00D062E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93408A4" w14:textId="77777777" w:rsidR="00D062E3" w:rsidRDefault="00D062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D0F92"/>
    <w:multiLevelType w:val="multilevel"/>
    <w:tmpl w:val="1C1EF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5F0774"/>
    <w:multiLevelType w:val="multilevel"/>
    <w:tmpl w:val="31527D6C"/>
    <w:styleLink w:val="Conlettere"/>
    <w:lvl w:ilvl="0">
      <w:start w:val="1"/>
      <w:numFmt w:val="decimal"/>
      <w:lvlText w:val="%1)"/>
      <w:lvlJc w:val="left"/>
      <w:pPr>
        <w:ind w:left="524" w:hanging="524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u w:val="none"/>
        <w:shd w:val="clear" w:color="auto" w:fill="auto"/>
        <w:vertAlign w:val="baseline"/>
      </w:rPr>
    </w:lvl>
    <w:lvl w:ilvl="1">
      <w:start w:val="1"/>
      <w:numFmt w:val="decimal"/>
      <w:lvlText w:val="%2)"/>
      <w:lvlJc w:val="left"/>
      <w:pPr>
        <w:ind w:left="818" w:hanging="458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u w:val="none"/>
        <w:shd w:val="clear" w:color="auto" w:fill="auto"/>
        <w:vertAlign w:val="baseline"/>
      </w:rPr>
    </w:lvl>
    <w:lvl w:ilvl="2">
      <w:start w:val="1"/>
      <w:numFmt w:val="decimal"/>
      <w:lvlText w:val="%3)"/>
      <w:lvlJc w:val="left"/>
      <w:pPr>
        <w:ind w:left="1178" w:hanging="458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u w:val="none"/>
        <w:shd w:val="clear" w:color="auto" w:fill="auto"/>
        <w:vertAlign w:val="baseline"/>
      </w:rPr>
    </w:lvl>
    <w:lvl w:ilvl="3">
      <w:start w:val="1"/>
      <w:numFmt w:val="decimal"/>
      <w:lvlText w:val="%4)"/>
      <w:lvlJc w:val="left"/>
      <w:pPr>
        <w:ind w:left="1538" w:hanging="458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u w:val="none"/>
        <w:shd w:val="clear" w:color="auto" w:fill="auto"/>
        <w:vertAlign w:val="baseline"/>
      </w:rPr>
    </w:lvl>
    <w:lvl w:ilvl="4">
      <w:start w:val="1"/>
      <w:numFmt w:val="decimal"/>
      <w:lvlText w:val="%5)"/>
      <w:lvlJc w:val="left"/>
      <w:pPr>
        <w:ind w:left="1898" w:hanging="458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u w:val="none"/>
        <w:shd w:val="clear" w:color="auto" w:fill="auto"/>
        <w:vertAlign w:val="baseline"/>
      </w:rPr>
    </w:lvl>
    <w:lvl w:ilvl="5">
      <w:start w:val="1"/>
      <w:numFmt w:val="decimal"/>
      <w:lvlText w:val="%6)"/>
      <w:lvlJc w:val="left"/>
      <w:pPr>
        <w:ind w:left="2258" w:hanging="458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u w:val="none"/>
        <w:shd w:val="clear" w:color="auto" w:fill="auto"/>
        <w:vertAlign w:val="baseline"/>
      </w:rPr>
    </w:lvl>
    <w:lvl w:ilvl="6">
      <w:start w:val="1"/>
      <w:numFmt w:val="decimal"/>
      <w:lvlText w:val="%7)"/>
      <w:lvlJc w:val="left"/>
      <w:pPr>
        <w:ind w:left="2618" w:hanging="458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u w:val="none"/>
        <w:shd w:val="clear" w:color="auto" w:fill="auto"/>
        <w:vertAlign w:val="baseline"/>
      </w:rPr>
    </w:lvl>
    <w:lvl w:ilvl="7">
      <w:start w:val="1"/>
      <w:numFmt w:val="decimal"/>
      <w:lvlText w:val="%8)"/>
      <w:lvlJc w:val="left"/>
      <w:pPr>
        <w:ind w:left="2978" w:hanging="458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u w:val="none"/>
        <w:shd w:val="clear" w:color="auto" w:fill="auto"/>
        <w:vertAlign w:val="baseline"/>
      </w:rPr>
    </w:lvl>
    <w:lvl w:ilvl="8">
      <w:start w:val="1"/>
      <w:numFmt w:val="decimal"/>
      <w:lvlText w:val="%9)"/>
      <w:lvlJc w:val="left"/>
      <w:pPr>
        <w:ind w:left="3338" w:hanging="458"/>
      </w:pPr>
      <w:rPr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u w:val="none"/>
        <w:shd w:val="clear" w:color="auto" w:fill="auto"/>
        <w:vertAlign w:val="baseline"/>
      </w:rPr>
    </w:lvl>
  </w:abstractNum>
  <w:abstractNum w:abstractNumId="2" w15:restartNumberingAfterBreak="0">
    <w:nsid w:val="2B72671D"/>
    <w:multiLevelType w:val="multilevel"/>
    <w:tmpl w:val="173E2B1A"/>
    <w:styleLink w:val="Trattino"/>
    <w:lvl w:ilvl="0">
      <w:numFmt w:val="bullet"/>
      <w:lvlText w:val="-"/>
      <w:lvlJc w:val="left"/>
      <w:pPr>
        <w:ind w:left="240" w:hanging="24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u w:val="none"/>
        <w:shd w:val="clear" w:color="auto" w:fill="auto"/>
        <w:vertAlign w:val="baseline"/>
      </w:rPr>
    </w:lvl>
    <w:lvl w:ilvl="1">
      <w:numFmt w:val="bullet"/>
      <w:lvlText w:val="-"/>
      <w:lvlJc w:val="left"/>
      <w:pPr>
        <w:ind w:left="480" w:hanging="24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u w:val="none"/>
        <w:shd w:val="clear" w:color="auto" w:fill="auto"/>
        <w:vertAlign w:val="baseline"/>
      </w:rPr>
    </w:lvl>
    <w:lvl w:ilvl="2">
      <w:numFmt w:val="bullet"/>
      <w:lvlText w:val="-"/>
      <w:lvlJc w:val="left"/>
      <w:pPr>
        <w:ind w:left="720" w:hanging="24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u w:val="none"/>
        <w:shd w:val="clear" w:color="auto" w:fill="auto"/>
        <w:vertAlign w:val="baseline"/>
      </w:rPr>
    </w:lvl>
    <w:lvl w:ilvl="3">
      <w:numFmt w:val="bullet"/>
      <w:lvlText w:val="-"/>
      <w:lvlJc w:val="left"/>
      <w:pPr>
        <w:ind w:left="960" w:hanging="24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u w:val="none"/>
        <w:shd w:val="clear" w:color="auto" w:fill="auto"/>
        <w:vertAlign w:val="baseline"/>
      </w:rPr>
    </w:lvl>
    <w:lvl w:ilvl="4">
      <w:numFmt w:val="bullet"/>
      <w:lvlText w:val="-"/>
      <w:lvlJc w:val="left"/>
      <w:pPr>
        <w:ind w:left="1200" w:hanging="24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u w:val="none"/>
        <w:shd w:val="clear" w:color="auto" w:fill="auto"/>
        <w:vertAlign w:val="baseline"/>
      </w:rPr>
    </w:lvl>
    <w:lvl w:ilvl="5">
      <w:numFmt w:val="bullet"/>
      <w:lvlText w:val="-"/>
      <w:lvlJc w:val="left"/>
      <w:pPr>
        <w:ind w:left="1440" w:hanging="24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u w:val="none"/>
        <w:shd w:val="clear" w:color="auto" w:fill="auto"/>
        <w:vertAlign w:val="baseline"/>
      </w:rPr>
    </w:lvl>
    <w:lvl w:ilvl="6">
      <w:numFmt w:val="bullet"/>
      <w:lvlText w:val="-"/>
      <w:lvlJc w:val="left"/>
      <w:pPr>
        <w:ind w:left="1680" w:hanging="24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u w:val="none"/>
        <w:shd w:val="clear" w:color="auto" w:fill="auto"/>
        <w:vertAlign w:val="baseline"/>
      </w:rPr>
    </w:lvl>
    <w:lvl w:ilvl="7">
      <w:numFmt w:val="bullet"/>
      <w:lvlText w:val="-"/>
      <w:lvlJc w:val="left"/>
      <w:pPr>
        <w:ind w:left="1920" w:hanging="24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u w:val="none"/>
        <w:shd w:val="clear" w:color="auto" w:fill="auto"/>
        <w:vertAlign w:val="baseline"/>
      </w:rPr>
    </w:lvl>
    <w:lvl w:ilvl="8">
      <w:numFmt w:val="bullet"/>
      <w:lvlText w:val="-"/>
      <w:lvlJc w:val="left"/>
      <w:pPr>
        <w:ind w:left="2160" w:hanging="240"/>
      </w:pPr>
      <w:rPr>
        <w:rFonts w:ascii="Times New Roman" w:hAnsi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u w:val="none"/>
        <w:shd w:val="clear" w:color="auto" w:fill="auto"/>
        <w:vertAlign w:val="baseline"/>
      </w:rPr>
    </w:lvl>
  </w:abstractNum>
  <w:abstractNum w:abstractNumId="3" w15:restartNumberingAfterBreak="0">
    <w:nsid w:val="49917F3D"/>
    <w:multiLevelType w:val="multilevel"/>
    <w:tmpl w:val="351CE888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"/>
      <w:lvlJc w:val="left"/>
      <w:pPr>
        <w:ind w:left="1440" w:hanging="360"/>
      </w:pPr>
      <w:rPr>
        <w:rFonts w:ascii="Symbol" w:hAnsi="Symbol"/>
        <w:sz w:val="20"/>
      </w:rPr>
    </w:lvl>
    <w:lvl w:ilvl="2">
      <w:numFmt w:val="bullet"/>
      <w:lvlText w:val=""/>
      <w:lvlJc w:val="left"/>
      <w:pPr>
        <w:ind w:left="2160" w:hanging="360"/>
      </w:pPr>
      <w:rPr>
        <w:rFonts w:ascii="Symbol" w:hAnsi="Symbol"/>
        <w:sz w:val="20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  <w:sz w:val="20"/>
      </w:rPr>
    </w:lvl>
    <w:lvl w:ilvl="4">
      <w:numFmt w:val="bullet"/>
      <w:lvlText w:val=""/>
      <w:lvlJc w:val="left"/>
      <w:pPr>
        <w:ind w:left="3600" w:hanging="360"/>
      </w:pPr>
      <w:rPr>
        <w:rFonts w:ascii="Symbol" w:hAnsi="Symbol"/>
        <w:sz w:val="20"/>
      </w:rPr>
    </w:lvl>
    <w:lvl w:ilvl="5">
      <w:numFmt w:val="bullet"/>
      <w:lvlText w:val=""/>
      <w:lvlJc w:val="left"/>
      <w:pPr>
        <w:ind w:left="4320" w:hanging="360"/>
      </w:pPr>
      <w:rPr>
        <w:rFonts w:ascii="Symbol" w:hAnsi="Symbol"/>
        <w:sz w:val="20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  <w:sz w:val="20"/>
      </w:rPr>
    </w:lvl>
    <w:lvl w:ilvl="7">
      <w:numFmt w:val="bullet"/>
      <w:lvlText w:val=""/>
      <w:lvlJc w:val="left"/>
      <w:pPr>
        <w:ind w:left="5760" w:hanging="360"/>
      </w:pPr>
      <w:rPr>
        <w:rFonts w:ascii="Symbol" w:hAnsi="Symbol"/>
        <w:sz w:val="20"/>
      </w:rPr>
    </w:lvl>
    <w:lvl w:ilvl="8">
      <w:numFmt w:val="bullet"/>
      <w:lvlText w:val=""/>
      <w:lvlJc w:val="left"/>
      <w:pPr>
        <w:ind w:left="6480" w:hanging="360"/>
      </w:pPr>
      <w:rPr>
        <w:rFonts w:ascii="Symbol" w:hAnsi="Symbol"/>
        <w:sz w:val="20"/>
      </w:rPr>
    </w:lvl>
  </w:abstractNum>
  <w:num w:numId="1" w16cid:durableId="1934821797">
    <w:abstractNumId w:val="2"/>
  </w:num>
  <w:num w:numId="2" w16cid:durableId="532497966">
    <w:abstractNumId w:val="1"/>
  </w:num>
  <w:num w:numId="3" w16cid:durableId="1644504619">
    <w:abstractNumId w:val="1"/>
    <w:lvlOverride w:ilvl="0">
      <w:startOverride w:val="1"/>
    </w:lvlOverride>
  </w:num>
  <w:num w:numId="4" w16cid:durableId="489173839">
    <w:abstractNumId w:val="3"/>
  </w:num>
  <w:num w:numId="5" w16cid:durableId="978414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24B"/>
    <w:rsid w:val="000058BE"/>
    <w:rsid w:val="00021E08"/>
    <w:rsid w:val="000248C0"/>
    <w:rsid w:val="00024D3E"/>
    <w:rsid w:val="00026C89"/>
    <w:rsid w:val="00027EBF"/>
    <w:rsid w:val="00035FD8"/>
    <w:rsid w:val="00040AA1"/>
    <w:rsid w:val="00047E4C"/>
    <w:rsid w:val="00053637"/>
    <w:rsid w:val="00054C63"/>
    <w:rsid w:val="000618F6"/>
    <w:rsid w:val="00061D5E"/>
    <w:rsid w:val="00062028"/>
    <w:rsid w:val="000700C2"/>
    <w:rsid w:val="00070E68"/>
    <w:rsid w:val="0007610F"/>
    <w:rsid w:val="00076B16"/>
    <w:rsid w:val="00076D88"/>
    <w:rsid w:val="00083610"/>
    <w:rsid w:val="00083A5E"/>
    <w:rsid w:val="000869E4"/>
    <w:rsid w:val="000901ED"/>
    <w:rsid w:val="000936AE"/>
    <w:rsid w:val="0009662A"/>
    <w:rsid w:val="000A147E"/>
    <w:rsid w:val="000A1701"/>
    <w:rsid w:val="000A7071"/>
    <w:rsid w:val="000B0B21"/>
    <w:rsid w:val="000B1731"/>
    <w:rsid w:val="000B3362"/>
    <w:rsid w:val="000B45BF"/>
    <w:rsid w:val="000B4B8D"/>
    <w:rsid w:val="000B6721"/>
    <w:rsid w:val="000D225A"/>
    <w:rsid w:val="000D53C4"/>
    <w:rsid w:val="000E394D"/>
    <w:rsid w:val="000E5F44"/>
    <w:rsid w:val="000E617C"/>
    <w:rsid w:val="000F2B6A"/>
    <w:rsid w:val="000F2DB3"/>
    <w:rsid w:val="000F3A8B"/>
    <w:rsid w:val="00101DB8"/>
    <w:rsid w:val="00103226"/>
    <w:rsid w:val="001112FA"/>
    <w:rsid w:val="001160B5"/>
    <w:rsid w:val="001166E4"/>
    <w:rsid w:val="001240C8"/>
    <w:rsid w:val="001254CD"/>
    <w:rsid w:val="00127528"/>
    <w:rsid w:val="001275D7"/>
    <w:rsid w:val="00133430"/>
    <w:rsid w:val="001339A2"/>
    <w:rsid w:val="00134A53"/>
    <w:rsid w:val="00137F40"/>
    <w:rsid w:val="001403BF"/>
    <w:rsid w:val="00141394"/>
    <w:rsid w:val="00146F11"/>
    <w:rsid w:val="0015241E"/>
    <w:rsid w:val="0017081E"/>
    <w:rsid w:val="00176B4F"/>
    <w:rsid w:val="00176E5E"/>
    <w:rsid w:val="00183CF3"/>
    <w:rsid w:val="00183F84"/>
    <w:rsid w:val="00185E92"/>
    <w:rsid w:val="00186D8C"/>
    <w:rsid w:val="00187C38"/>
    <w:rsid w:val="00190465"/>
    <w:rsid w:val="0019752C"/>
    <w:rsid w:val="001A5D28"/>
    <w:rsid w:val="001A7DE6"/>
    <w:rsid w:val="001B3894"/>
    <w:rsid w:val="001B722A"/>
    <w:rsid w:val="001C4C40"/>
    <w:rsid w:val="001D51DD"/>
    <w:rsid w:val="001D74B3"/>
    <w:rsid w:val="001E423D"/>
    <w:rsid w:val="001E6E30"/>
    <w:rsid w:val="001F1711"/>
    <w:rsid w:val="002071E2"/>
    <w:rsid w:val="00207C49"/>
    <w:rsid w:val="00210917"/>
    <w:rsid w:val="00214A3D"/>
    <w:rsid w:val="00214FB2"/>
    <w:rsid w:val="0022413D"/>
    <w:rsid w:val="00225B2A"/>
    <w:rsid w:val="002274E5"/>
    <w:rsid w:val="002302E2"/>
    <w:rsid w:val="0023135B"/>
    <w:rsid w:val="00232125"/>
    <w:rsid w:val="00233BFB"/>
    <w:rsid w:val="00240F51"/>
    <w:rsid w:val="002437C1"/>
    <w:rsid w:val="00245ADB"/>
    <w:rsid w:val="00255004"/>
    <w:rsid w:val="00257CA6"/>
    <w:rsid w:val="00262541"/>
    <w:rsid w:val="002630DF"/>
    <w:rsid w:val="002652CB"/>
    <w:rsid w:val="0026534D"/>
    <w:rsid w:val="002653D5"/>
    <w:rsid w:val="002725A8"/>
    <w:rsid w:val="00272DEA"/>
    <w:rsid w:val="00276BA4"/>
    <w:rsid w:val="00277AF6"/>
    <w:rsid w:val="002821F6"/>
    <w:rsid w:val="002919FB"/>
    <w:rsid w:val="00292E68"/>
    <w:rsid w:val="00294453"/>
    <w:rsid w:val="002A288A"/>
    <w:rsid w:val="002A38C3"/>
    <w:rsid w:val="002A4295"/>
    <w:rsid w:val="002A5265"/>
    <w:rsid w:val="002B79B8"/>
    <w:rsid w:val="002B7C07"/>
    <w:rsid w:val="002C77E7"/>
    <w:rsid w:val="002D0B60"/>
    <w:rsid w:val="002D244B"/>
    <w:rsid w:val="002D4C10"/>
    <w:rsid w:val="002D590A"/>
    <w:rsid w:val="002E24EA"/>
    <w:rsid w:val="002E4C89"/>
    <w:rsid w:val="002E66F7"/>
    <w:rsid w:val="002E726A"/>
    <w:rsid w:val="002F1F3D"/>
    <w:rsid w:val="002F2741"/>
    <w:rsid w:val="002F58AF"/>
    <w:rsid w:val="002F5A18"/>
    <w:rsid w:val="002F663F"/>
    <w:rsid w:val="0030084B"/>
    <w:rsid w:val="00307A2E"/>
    <w:rsid w:val="0031222F"/>
    <w:rsid w:val="00312E1F"/>
    <w:rsid w:val="00313D9C"/>
    <w:rsid w:val="0031429D"/>
    <w:rsid w:val="00317A25"/>
    <w:rsid w:val="0032139E"/>
    <w:rsid w:val="003251B1"/>
    <w:rsid w:val="003256CC"/>
    <w:rsid w:val="003277C8"/>
    <w:rsid w:val="00327FE9"/>
    <w:rsid w:val="0033188C"/>
    <w:rsid w:val="00331DA1"/>
    <w:rsid w:val="003375EF"/>
    <w:rsid w:val="003405C0"/>
    <w:rsid w:val="003425B0"/>
    <w:rsid w:val="00343607"/>
    <w:rsid w:val="003441DF"/>
    <w:rsid w:val="00345D6B"/>
    <w:rsid w:val="00346088"/>
    <w:rsid w:val="00347257"/>
    <w:rsid w:val="00347C4C"/>
    <w:rsid w:val="00351945"/>
    <w:rsid w:val="00360163"/>
    <w:rsid w:val="0036234B"/>
    <w:rsid w:val="003675A8"/>
    <w:rsid w:val="0037061C"/>
    <w:rsid w:val="00372714"/>
    <w:rsid w:val="0037647E"/>
    <w:rsid w:val="0038258F"/>
    <w:rsid w:val="00382A1E"/>
    <w:rsid w:val="00390A76"/>
    <w:rsid w:val="00393059"/>
    <w:rsid w:val="00393B65"/>
    <w:rsid w:val="00397F98"/>
    <w:rsid w:val="003A320B"/>
    <w:rsid w:val="003A623B"/>
    <w:rsid w:val="003B491D"/>
    <w:rsid w:val="003B6DB3"/>
    <w:rsid w:val="003B77B7"/>
    <w:rsid w:val="003B7CBB"/>
    <w:rsid w:val="003C2014"/>
    <w:rsid w:val="003C2DC8"/>
    <w:rsid w:val="003C4A20"/>
    <w:rsid w:val="003C7FBE"/>
    <w:rsid w:val="003D2468"/>
    <w:rsid w:val="003D41B6"/>
    <w:rsid w:val="003D5581"/>
    <w:rsid w:val="003D779F"/>
    <w:rsid w:val="003E53A4"/>
    <w:rsid w:val="003E5596"/>
    <w:rsid w:val="003E5668"/>
    <w:rsid w:val="00400E5D"/>
    <w:rsid w:val="004113BB"/>
    <w:rsid w:val="00414AC3"/>
    <w:rsid w:val="00415BAA"/>
    <w:rsid w:val="004162E4"/>
    <w:rsid w:val="004227DA"/>
    <w:rsid w:val="00426227"/>
    <w:rsid w:val="00426F49"/>
    <w:rsid w:val="00431288"/>
    <w:rsid w:val="004336B0"/>
    <w:rsid w:val="00434BA3"/>
    <w:rsid w:val="00436CC2"/>
    <w:rsid w:val="004408CA"/>
    <w:rsid w:val="00441B3B"/>
    <w:rsid w:val="004420B1"/>
    <w:rsid w:val="0044224B"/>
    <w:rsid w:val="00443584"/>
    <w:rsid w:val="00447241"/>
    <w:rsid w:val="00447D20"/>
    <w:rsid w:val="0045263B"/>
    <w:rsid w:val="00453C4C"/>
    <w:rsid w:val="004553A6"/>
    <w:rsid w:val="00455D74"/>
    <w:rsid w:val="00456370"/>
    <w:rsid w:val="004573AC"/>
    <w:rsid w:val="004603B3"/>
    <w:rsid w:val="00464BF6"/>
    <w:rsid w:val="00465F74"/>
    <w:rsid w:val="004737CD"/>
    <w:rsid w:val="00480433"/>
    <w:rsid w:val="0048502E"/>
    <w:rsid w:val="00487C51"/>
    <w:rsid w:val="00494CCD"/>
    <w:rsid w:val="004A3347"/>
    <w:rsid w:val="004B04BD"/>
    <w:rsid w:val="004B1D9D"/>
    <w:rsid w:val="004B34C3"/>
    <w:rsid w:val="004B5BA2"/>
    <w:rsid w:val="004B7B13"/>
    <w:rsid w:val="004C2564"/>
    <w:rsid w:val="004C282F"/>
    <w:rsid w:val="004E00B0"/>
    <w:rsid w:val="004E5E78"/>
    <w:rsid w:val="004E7075"/>
    <w:rsid w:val="004E7D7B"/>
    <w:rsid w:val="004F025C"/>
    <w:rsid w:val="004F2CB7"/>
    <w:rsid w:val="004F6451"/>
    <w:rsid w:val="00502958"/>
    <w:rsid w:val="005039C7"/>
    <w:rsid w:val="0050538F"/>
    <w:rsid w:val="00511A58"/>
    <w:rsid w:val="00514E39"/>
    <w:rsid w:val="00517C85"/>
    <w:rsid w:val="00522734"/>
    <w:rsid w:val="00525A32"/>
    <w:rsid w:val="0053083C"/>
    <w:rsid w:val="00535EF3"/>
    <w:rsid w:val="0054272B"/>
    <w:rsid w:val="00544FFD"/>
    <w:rsid w:val="00546682"/>
    <w:rsid w:val="00551973"/>
    <w:rsid w:val="00551D32"/>
    <w:rsid w:val="00553E51"/>
    <w:rsid w:val="00554C34"/>
    <w:rsid w:val="00555A70"/>
    <w:rsid w:val="00563CA9"/>
    <w:rsid w:val="005668B0"/>
    <w:rsid w:val="00566D51"/>
    <w:rsid w:val="00581A16"/>
    <w:rsid w:val="00592DE8"/>
    <w:rsid w:val="00593041"/>
    <w:rsid w:val="00593BB8"/>
    <w:rsid w:val="00593F09"/>
    <w:rsid w:val="0059506B"/>
    <w:rsid w:val="005979DF"/>
    <w:rsid w:val="005A3831"/>
    <w:rsid w:val="005A6EE7"/>
    <w:rsid w:val="005A73A9"/>
    <w:rsid w:val="005A7979"/>
    <w:rsid w:val="005B2577"/>
    <w:rsid w:val="005B3B6F"/>
    <w:rsid w:val="005B76A8"/>
    <w:rsid w:val="005C054F"/>
    <w:rsid w:val="005C07A7"/>
    <w:rsid w:val="005C216E"/>
    <w:rsid w:val="005C2D91"/>
    <w:rsid w:val="005C3CA2"/>
    <w:rsid w:val="005C3F6D"/>
    <w:rsid w:val="005D1F07"/>
    <w:rsid w:val="005E1926"/>
    <w:rsid w:val="005E1960"/>
    <w:rsid w:val="005E1DF2"/>
    <w:rsid w:val="005E2CA9"/>
    <w:rsid w:val="005E39B5"/>
    <w:rsid w:val="005E3AD7"/>
    <w:rsid w:val="005E760F"/>
    <w:rsid w:val="005F0702"/>
    <w:rsid w:val="005F1FCE"/>
    <w:rsid w:val="005F26F6"/>
    <w:rsid w:val="005F46AF"/>
    <w:rsid w:val="005F494D"/>
    <w:rsid w:val="0060193B"/>
    <w:rsid w:val="00603651"/>
    <w:rsid w:val="00604028"/>
    <w:rsid w:val="00604187"/>
    <w:rsid w:val="0060551A"/>
    <w:rsid w:val="00605D3B"/>
    <w:rsid w:val="00612E5C"/>
    <w:rsid w:val="006139FA"/>
    <w:rsid w:val="00613D6A"/>
    <w:rsid w:val="006154C8"/>
    <w:rsid w:val="00616ABA"/>
    <w:rsid w:val="0061744D"/>
    <w:rsid w:val="0062282B"/>
    <w:rsid w:val="0062306E"/>
    <w:rsid w:val="006262FA"/>
    <w:rsid w:val="00631B87"/>
    <w:rsid w:val="006329F4"/>
    <w:rsid w:val="00644AF6"/>
    <w:rsid w:val="00644B28"/>
    <w:rsid w:val="00645803"/>
    <w:rsid w:val="00647887"/>
    <w:rsid w:val="00650CA2"/>
    <w:rsid w:val="006521C4"/>
    <w:rsid w:val="00655FED"/>
    <w:rsid w:val="00656942"/>
    <w:rsid w:val="0065739A"/>
    <w:rsid w:val="006607BF"/>
    <w:rsid w:val="00661C52"/>
    <w:rsid w:val="00663C63"/>
    <w:rsid w:val="006669B1"/>
    <w:rsid w:val="0067443C"/>
    <w:rsid w:val="0068330B"/>
    <w:rsid w:val="00686487"/>
    <w:rsid w:val="00690EDB"/>
    <w:rsid w:val="00691F9D"/>
    <w:rsid w:val="0069242C"/>
    <w:rsid w:val="00695966"/>
    <w:rsid w:val="006B56D7"/>
    <w:rsid w:val="006B6720"/>
    <w:rsid w:val="006C185E"/>
    <w:rsid w:val="006C4903"/>
    <w:rsid w:val="006C7CE9"/>
    <w:rsid w:val="006D36FE"/>
    <w:rsid w:val="006D50DC"/>
    <w:rsid w:val="006D6D75"/>
    <w:rsid w:val="006E5159"/>
    <w:rsid w:val="006F1BFA"/>
    <w:rsid w:val="006F4588"/>
    <w:rsid w:val="006F5AC5"/>
    <w:rsid w:val="007015E0"/>
    <w:rsid w:val="00701E2B"/>
    <w:rsid w:val="00701E64"/>
    <w:rsid w:val="0070715A"/>
    <w:rsid w:val="00712C19"/>
    <w:rsid w:val="00713745"/>
    <w:rsid w:val="007140E2"/>
    <w:rsid w:val="00715D36"/>
    <w:rsid w:val="00716849"/>
    <w:rsid w:val="007171ED"/>
    <w:rsid w:val="00721739"/>
    <w:rsid w:val="00722DAD"/>
    <w:rsid w:val="007235A9"/>
    <w:rsid w:val="007308CA"/>
    <w:rsid w:val="00736B61"/>
    <w:rsid w:val="00740D12"/>
    <w:rsid w:val="007430A0"/>
    <w:rsid w:val="00751865"/>
    <w:rsid w:val="0075530C"/>
    <w:rsid w:val="007603A7"/>
    <w:rsid w:val="00761572"/>
    <w:rsid w:val="00765FF1"/>
    <w:rsid w:val="007719E4"/>
    <w:rsid w:val="007752C1"/>
    <w:rsid w:val="007761E9"/>
    <w:rsid w:val="0078255D"/>
    <w:rsid w:val="00784656"/>
    <w:rsid w:val="00785A24"/>
    <w:rsid w:val="0079009C"/>
    <w:rsid w:val="007929EB"/>
    <w:rsid w:val="007968C1"/>
    <w:rsid w:val="00796D00"/>
    <w:rsid w:val="0079738E"/>
    <w:rsid w:val="00797686"/>
    <w:rsid w:val="007A2F23"/>
    <w:rsid w:val="007A68AC"/>
    <w:rsid w:val="007A6E92"/>
    <w:rsid w:val="007A7AFC"/>
    <w:rsid w:val="007B00D1"/>
    <w:rsid w:val="007B1D98"/>
    <w:rsid w:val="007C1328"/>
    <w:rsid w:val="007C1393"/>
    <w:rsid w:val="007C684A"/>
    <w:rsid w:val="007C701A"/>
    <w:rsid w:val="007D1321"/>
    <w:rsid w:val="007D58F2"/>
    <w:rsid w:val="007D66CE"/>
    <w:rsid w:val="007D7696"/>
    <w:rsid w:val="007E03DD"/>
    <w:rsid w:val="007E342C"/>
    <w:rsid w:val="007F0419"/>
    <w:rsid w:val="007F0574"/>
    <w:rsid w:val="007F65A0"/>
    <w:rsid w:val="0080004E"/>
    <w:rsid w:val="008009BB"/>
    <w:rsid w:val="00803CFA"/>
    <w:rsid w:val="00810696"/>
    <w:rsid w:val="008127D4"/>
    <w:rsid w:val="00816735"/>
    <w:rsid w:val="0082154D"/>
    <w:rsid w:val="008235EA"/>
    <w:rsid w:val="00824F6C"/>
    <w:rsid w:val="00825061"/>
    <w:rsid w:val="00831039"/>
    <w:rsid w:val="00834408"/>
    <w:rsid w:val="00834807"/>
    <w:rsid w:val="00841A69"/>
    <w:rsid w:val="008426D8"/>
    <w:rsid w:val="00844E8D"/>
    <w:rsid w:val="00846209"/>
    <w:rsid w:val="008466C6"/>
    <w:rsid w:val="00847189"/>
    <w:rsid w:val="00850884"/>
    <w:rsid w:val="0085217F"/>
    <w:rsid w:val="00852659"/>
    <w:rsid w:val="008544D6"/>
    <w:rsid w:val="00855EBF"/>
    <w:rsid w:val="0085736D"/>
    <w:rsid w:val="008639AB"/>
    <w:rsid w:val="0086511D"/>
    <w:rsid w:val="00876010"/>
    <w:rsid w:val="008773F3"/>
    <w:rsid w:val="00880110"/>
    <w:rsid w:val="0088354B"/>
    <w:rsid w:val="00883A3D"/>
    <w:rsid w:val="008857F9"/>
    <w:rsid w:val="0088616C"/>
    <w:rsid w:val="008861C7"/>
    <w:rsid w:val="00887D2C"/>
    <w:rsid w:val="00891F8D"/>
    <w:rsid w:val="00895366"/>
    <w:rsid w:val="00896CCB"/>
    <w:rsid w:val="008A50CE"/>
    <w:rsid w:val="008A52F5"/>
    <w:rsid w:val="008A70BD"/>
    <w:rsid w:val="008A7AFD"/>
    <w:rsid w:val="008B35B6"/>
    <w:rsid w:val="008B4E80"/>
    <w:rsid w:val="008C11B7"/>
    <w:rsid w:val="008C712A"/>
    <w:rsid w:val="008C75E3"/>
    <w:rsid w:val="008D3FA5"/>
    <w:rsid w:val="008D58AB"/>
    <w:rsid w:val="008E1FBF"/>
    <w:rsid w:val="008E4C42"/>
    <w:rsid w:val="008F064B"/>
    <w:rsid w:val="008F0919"/>
    <w:rsid w:val="008F3F58"/>
    <w:rsid w:val="008F549E"/>
    <w:rsid w:val="00901C55"/>
    <w:rsid w:val="00904E6F"/>
    <w:rsid w:val="00905ED7"/>
    <w:rsid w:val="00905FF6"/>
    <w:rsid w:val="00911BD8"/>
    <w:rsid w:val="009221F4"/>
    <w:rsid w:val="00922381"/>
    <w:rsid w:val="00923E6C"/>
    <w:rsid w:val="009244D5"/>
    <w:rsid w:val="00927647"/>
    <w:rsid w:val="009306F9"/>
    <w:rsid w:val="0093466D"/>
    <w:rsid w:val="0093686E"/>
    <w:rsid w:val="00937A03"/>
    <w:rsid w:val="00942707"/>
    <w:rsid w:val="00951EE6"/>
    <w:rsid w:val="00951F39"/>
    <w:rsid w:val="009542E3"/>
    <w:rsid w:val="009579A3"/>
    <w:rsid w:val="00957DC1"/>
    <w:rsid w:val="00961859"/>
    <w:rsid w:val="00965B77"/>
    <w:rsid w:val="00967384"/>
    <w:rsid w:val="00971B04"/>
    <w:rsid w:val="00971B99"/>
    <w:rsid w:val="0097233F"/>
    <w:rsid w:val="00972734"/>
    <w:rsid w:val="00982657"/>
    <w:rsid w:val="00984BAC"/>
    <w:rsid w:val="00985676"/>
    <w:rsid w:val="00991CAB"/>
    <w:rsid w:val="009946FF"/>
    <w:rsid w:val="009A18E6"/>
    <w:rsid w:val="009A1D17"/>
    <w:rsid w:val="009A217D"/>
    <w:rsid w:val="009A2A53"/>
    <w:rsid w:val="009A35DA"/>
    <w:rsid w:val="009A4C90"/>
    <w:rsid w:val="009A4EDC"/>
    <w:rsid w:val="009A6067"/>
    <w:rsid w:val="009A6EFE"/>
    <w:rsid w:val="009B0855"/>
    <w:rsid w:val="009B1A6A"/>
    <w:rsid w:val="009B2B21"/>
    <w:rsid w:val="009B77ED"/>
    <w:rsid w:val="009C17CB"/>
    <w:rsid w:val="009C40F2"/>
    <w:rsid w:val="009C5CB4"/>
    <w:rsid w:val="009C621E"/>
    <w:rsid w:val="009D1429"/>
    <w:rsid w:val="009D7C52"/>
    <w:rsid w:val="009E3EFB"/>
    <w:rsid w:val="009F0E3C"/>
    <w:rsid w:val="009F1528"/>
    <w:rsid w:val="00A01734"/>
    <w:rsid w:val="00A01FE0"/>
    <w:rsid w:val="00A02999"/>
    <w:rsid w:val="00A02FAD"/>
    <w:rsid w:val="00A1025D"/>
    <w:rsid w:val="00A1516F"/>
    <w:rsid w:val="00A21401"/>
    <w:rsid w:val="00A258F1"/>
    <w:rsid w:val="00A26916"/>
    <w:rsid w:val="00A274BD"/>
    <w:rsid w:val="00A34841"/>
    <w:rsid w:val="00A36313"/>
    <w:rsid w:val="00A364D8"/>
    <w:rsid w:val="00A51330"/>
    <w:rsid w:val="00A52839"/>
    <w:rsid w:val="00A61D5D"/>
    <w:rsid w:val="00A669D4"/>
    <w:rsid w:val="00A70616"/>
    <w:rsid w:val="00A74C9B"/>
    <w:rsid w:val="00A765FF"/>
    <w:rsid w:val="00A80078"/>
    <w:rsid w:val="00A8058C"/>
    <w:rsid w:val="00A92CD6"/>
    <w:rsid w:val="00A95FEE"/>
    <w:rsid w:val="00AA5D21"/>
    <w:rsid w:val="00AA605F"/>
    <w:rsid w:val="00AA7C49"/>
    <w:rsid w:val="00AB04B8"/>
    <w:rsid w:val="00AC08F1"/>
    <w:rsid w:val="00AC0E53"/>
    <w:rsid w:val="00AC1EE0"/>
    <w:rsid w:val="00AC2292"/>
    <w:rsid w:val="00AC7203"/>
    <w:rsid w:val="00AD0ACA"/>
    <w:rsid w:val="00AD66F5"/>
    <w:rsid w:val="00AF0989"/>
    <w:rsid w:val="00B05C02"/>
    <w:rsid w:val="00B11DB0"/>
    <w:rsid w:val="00B139B2"/>
    <w:rsid w:val="00B13C63"/>
    <w:rsid w:val="00B20560"/>
    <w:rsid w:val="00B20999"/>
    <w:rsid w:val="00B33235"/>
    <w:rsid w:val="00B35A2C"/>
    <w:rsid w:val="00B3642E"/>
    <w:rsid w:val="00B3685A"/>
    <w:rsid w:val="00B3778D"/>
    <w:rsid w:val="00B424F8"/>
    <w:rsid w:val="00B42B01"/>
    <w:rsid w:val="00B45A66"/>
    <w:rsid w:val="00B45ACC"/>
    <w:rsid w:val="00B51CBF"/>
    <w:rsid w:val="00B557E0"/>
    <w:rsid w:val="00B57F06"/>
    <w:rsid w:val="00B6159A"/>
    <w:rsid w:val="00B64B7F"/>
    <w:rsid w:val="00B73A8E"/>
    <w:rsid w:val="00B74E3D"/>
    <w:rsid w:val="00B76729"/>
    <w:rsid w:val="00B8162C"/>
    <w:rsid w:val="00B8294B"/>
    <w:rsid w:val="00B84476"/>
    <w:rsid w:val="00B86C1C"/>
    <w:rsid w:val="00BA0035"/>
    <w:rsid w:val="00BA0365"/>
    <w:rsid w:val="00BA2968"/>
    <w:rsid w:val="00BA4F72"/>
    <w:rsid w:val="00BA5083"/>
    <w:rsid w:val="00BA55F8"/>
    <w:rsid w:val="00BA7535"/>
    <w:rsid w:val="00BB0132"/>
    <w:rsid w:val="00BB1B0A"/>
    <w:rsid w:val="00BB5B8D"/>
    <w:rsid w:val="00BB698E"/>
    <w:rsid w:val="00BC266C"/>
    <w:rsid w:val="00BC70AD"/>
    <w:rsid w:val="00BD297C"/>
    <w:rsid w:val="00BD2BD3"/>
    <w:rsid w:val="00BD5EFC"/>
    <w:rsid w:val="00BE0196"/>
    <w:rsid w:val="00BE2320"/>
    <w:rsid w:val="00BE2F9D"/>
    <w:rsid w:val="00BE434F"/>
    <w:rsid w:val="00BF02E2"/>
    <w:rsid w:val="00BF14FB"/>
    <w:rsid w:val="00BF1922"/>
    <w:rsid w:val="00C13244"/>
    <w:rsid w:val="00C15579"/>
    <w:rsid w:val="00C216B3"/>
    <w:rsid w:val="00C21ED3"/>
    <w:rsid w:val="00C2391A"/>
    <w:rsid w:val="00C4327E"/>
    <w:rsid w:val="00C50EEE"/>
    <w:rsid w:val="00C51ADF"/>
    <w:rsid w:val="00C624DF"/>
    <w:rsid w:val="00C7482A"/>
    <w:rsid w:val="00C81825"/>
    <w:rsid w:val="00C826F2"/>
    <w:rsid w:val="00C863AB"/>
    <w:rsid w:val="00C87B3C"/>
    <w:rsid w:val="00C931F6"/>
    <w:rsid w:val="00C93CA5"/>
    <w:rsid w:val="00C95209"/>
    <w:rsid w:val="00C95E3E"/>
    <w:rsid w:val="00CA417A"/>
    <w:rsid w:val="00CB2B98"/>
    <w:rsid w:val="00CC089D"/>
    <w:rsid w:val="00CC1B53"/>
    <w:rsid w:val="00CD2B0D"/>
    <w:rsid w:val="00CD7A5D"/>
    <w:rsid w:val="00CE24E1"/>
    <w:rsid w:val="00CE404B"/>
    <w:rsid w:val="00CE484E"/>
    <w:rsid w:val="00CE52E9"/>
    <w:rsid w:val="00CE5E9D"/>
    <w:rsid w:val="00CE744E"/>
    <w:rsid w:val="00CF0AD6"/>
    <w:rsid w:val="00CF14EA"/>
    <w:rsid w:val="00CF45C5"/>
    <w:rsid w:val="00CF626E"/>
    <w:rsid w:val="00D0047E"/>
    <w:rsid w:val="00D00534"/>
    <w:rsid w:val="00D01018"/>
    <w:rsid w:val="00D04A64"/>
    <w:rsid w:val="00D062E3"/>
    <w:rsid w:val="00D12678"/>
    <w:rsid w:val="00D13B3F"/>
    <w:rsid w:val="00D246A1"/>
    <w:rsid w:val="00D30945"/>
    <w:rsid w:val="00D30F54"/>
    <w:rsid w:val="00D34309"/>
    <w:rsid w:val="00D45D88"/>
    <w:rsid w:val="00D46142"/>
    <w:rsid w:val="00D50AFA"/>
    <w:rsid w:val="00D5278D"/>
    <w:rsid w:val="00D535C3"/>
    <w:rsid w:val="00D54D9F"/>
    <w:rsid w:val="00D61828"/>
    <w:rsid w:val="00D66EF6"/>
    <w:rsid w:val="00D6732F"/>
    <w:rsid w:val="00D71ED1"/>
    <w:rsid w:val="00D77047"/>
    <w:rsid w:val="00D7763E"/>
    <w:rsid w:val="00D8304F"/>
    <w:rsid w:val="00D8349C"/>
    <w:rsid w:val="00D9073F"/>
    <w:rsid w:val="00DA0205"/>
    <w:rsid w:val="00DA1181"/>
    <w:rsid w:val="00DA3FE8"/>
    <w:rsid w:val="00DB0987"/>
    <w:rsid w:val="00DB2571"/>
    <w:rsid w:val="00DB6F53"/>
    <w:rsid w:val="00DC4365"/>
    <w:rsid w:val="00DD0B6C"/>
    <w:rsid w:val="00DD323D"/>
    <w:rsid w:val="00DE4FA4"/>
    <w:rsid w:val="00DE6347"/>
    <w:rsid w:val="00DE6AAF"/>
    <w:rsid w:val="00DF5EA2"/>
    <w:rsid w:val="00DF6D56"/>
    <w:rsid w:val="00DF7980"/>
    <w:rsid w:val="00E10450"/>
    <w:rsid w:val="00E104A3"/>
    <w:rsid w:val="00E115DC"/>
    <w:rsid w:val="00E119B2"/>
    <w:rsid w:val="00E12E73"/>
    <w:rsid w:val="00E14D4F"/>
    <w:rsid w:val="00E159E4"/>
    <w:rsid w:val="00E212AE"/>
    <w:rsid w:val="00E228FA"/>
    <w:rsid w:val="00E22D50"/>
    <w:rsid w:val="00E22D74"/>
    <w:rsid w:val="00E25E2B"/>
    <w:rsid w:val="00E27406"/>
    <w:rsid w:val="00E40380"/>
    <w:rsid w:val="00E4323C"/>
    <w:rsid w:val="00E45626"/>
    <w:rsid w:val="00E53962"/>
    <w:rsid w:val="00E542B7"/>
    <w:rsid w:val="00E639B0"/>
    <w:rsid w:val="00E668D4"/>
    <w:rsid w:val="00E66BB1"/>
    <w:rsid w:val="00E67ED6"/>
    <w:rsid w:val="00E724F6"/>
    <w:rsid w:val="00E822F0"/>
    <w:rsid w:val="00E86BDF"/>
    <w:rsid w:val="00E97524"/>
    <w:rsid w:val="00EA1EDC"/>
    <w:rsid w:val="00EA2C4F"/>
    <w:rsid w:val="00EA3423"/>
    <w:rsid w:val="00EA6F5B"/>
    <w:rsid w:val="00EB0071"/>
    <w:rsid w:val="00EB0170"/>
    <w:rsid w:val="00EB1E10"/>
    <w:rsid w:val="00EB2992"/>
    <w:rsid w:val="00EB38DE"/>
    <w:rsid w:val="00EB5C30"/>
    <w:rsid w:val="00EC26E7"/>
    <w:rsid w:val="00EC3D4B"/>
    <w:rsid w:val="00EC4BCB"/>
    <w:rsid w:val="00EC4E21"/>
    <w:rsid w:val="00ED6693"/>
    <w:rsid w:val="00EE054A"/>
    <w:rsid w:val="00EE1C0D"/>
    <w:rsid w:val="00EE2408"/>
    <w:rsid w:val="00EE6006"/>
    <w:rsid w:val="00EE63D7"/>
    <w:rsid w:val="00EF0277"/>
    <w:rsid w:val="00EF06B8"/>
    <w:rsid w:val="00EF248B"/>
    <w:rsid w:val="00EF2677"/>
    <w:rsid w:val="00EF69A7"/>
    <w:rsid w:val="00F0205F"/>
    <w:rsid w:val="00F032E7"/>
    <w:rsid w:val="00F05E60"/>
    <w:rsid w:val="00F06589"/>
    <w:rsid w:val="00F13917"/>
    <w:rsid w:val="00F23E62"/>
    <w:rsid w:val="00F255B2"/>
    <w:rsid w:val="00F305B6"/>
    <w:rsid w:val="00F30E4F"/>
    <w:rsid w:val="00F3427C"/>
    <w:rsid w:val="00F34849"/>
    <w:rsid w:val="00F353FB"/>
    <w:rsid w:val="00F441FD"/>
    <w:rsid w:val="00F56F8F"/>
    <w:rsid w:val="00F60106"/>
    <w:rsid w:val="00F61AB3"/>
    <w:rsid w:val="00F73950"/>
    <w:rsid w:val="00F7624C"/>
    <w:rsid w:val="00F8141A"/>
    <w:rsid w:val="00F81E27"/>
    <w:rsid w:val="00F827CE"/>
    <w:rsid w:val="00F82CCA"/>
    <w:rsid w:val="00F82FC2"/>
    <w:rsid w:val="00F844CE"/>
    <w:rsid w:val="00F95469"/>
    <w:rsid w:val="00F9605D"/>
    <w:rsid w:val="00F96246"/>
    <w:rsid w:val="00FA1A6B"/>
    <w:rsid w:val="00FA6EEA"/>
    <w:rsid w:val="00FA7B35"/>
    <w:rsid w:val="00FB1124"/>
    <w:rsid w:val="00FB2859"/>
    <w:rsid w:val="00FC1C27"/>
    <w:rsid w:val="00FC268F"/>
    <w:rsid w:val="00FC3870"/>
    <w:rsid w:val="00FC49B8"/>
    <w:rsid w:val="00FD13E9"/>
    <w:rsid w:val="00FD19F4"/>
    <w:rsid w:val="00FD2B10"/>
    <w:rsid w:val="00FD3300"/>
    <w:rsid w:val="00FD612B"/>
    <w:rsid w:val="00FD7AC9"/>
    <w:rsid w:val="00FE298E"/>
    <w:rsid w:val="00FE307A"/>
    <w:rsid w:val="176E8A87"/>
    <w:rsid w:val="1DAA3672"/>
    <w:rsid w:val="291DA891"/>
    <w:rsid w:val="2CE2B72F"/>
    <w:rsid w:val="2E0ED554"/>
    <w:rsid w:val="3A076782"/>
    <w:rsid w:val="4AB9127D"/>
    <w:rsid w:val="5431F094"/>
    <w:rsid w:val="5DC2C0F4"/>
    <w:rsid w:val="618AF5C6"/>
    <w:rsid w:val="620F9CAA"/>
    <w:rsid w:val="6B71A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4A875A"/>
  <w15:docId w15:val="{5A4704B1-0B01-4A88-B33D-36540B607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rial"/>
        <w:kern w:val="3"/>
        <w:sz w:val="24"/>
        <w:szCs w:val="24"/>
        <w:lang w:val="en-US" w:eastAsia="en-US" w:bidi="ar-SA"/>
      </w:rPr>
    </w:rPrDefault>
    <w:pPrDefault>
      <w:pPr>
        <w:autoSpaceDN w:val="0"/>
        <w:spacing w:after="160" w:line="27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Yu Gothic Light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Yu Gothic Light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Yu Gothic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Yu Gothic Light" w:cs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Yu Gothic Light" w:cs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Yu Gothic Light" w:cs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Yu Gothic Light" w:cs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Yu Gothic Light" w:cs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Yu Gothic Light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Yu Gothic Light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Yu Gothic Light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Yu Gothic Light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Yu Gothic Light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Yu Gothic Light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Yu Gothic Light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Yu Gothic Light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Yu Gothic Light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Yu Gothic Light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rFonts w:ascii="Aptos Display" w:eastAsia="Yu Gothic Light" w:hAnsi="Aptos Display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Yu Gothic Light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Yu Gothic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Yu Gothic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135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135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3135B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3135B"/>
    <w:pPr>
      <w:tabs>
        <w:tab w:val="left" w:pos="264"/>
      </w:tabs>
      <w:spacing w:after="0" w:line="480" w:lineRule="auto"/>
      <w:ind w:left="264" w:hanging="264"/>
    </w:p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numbering" w:customStyle="1" w:styleId="Trattino">
    <w:name w:val="Trattino"/>
    <w:basedOn w:val="NoList"/>
    <w:pPr>
      <w:numPr>
        <w:numId w:val="1"/>
      </w:numPr>
    </w:pPr>
  </w:style>
  <w:style w:type="numbering" w:customStyle="1" w:styleId="Conlettere">
    <w:name w:val="Con lettere"/>
    <w:basedOn w:val="NoList"/>
    <w:pPr>
      <w:numPr>
        <w:numId w:val="2"/>
      </w:numPr>
    </w:pPr>
  </w:style>
  <w:style w:type="character" w:styleId="PlaceholderText">
    <w:name w:val="Placeholder Text"/>
    <w:basedOn w:val="DefaultParagraphFont"/>
    <w:uiPriority w:val="99"/>
    <w:semiHidden/>
    <w:rsid w:val="007D7696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207C49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86511D"/>
    <w:pPr>
      <w:autoSpaceDN/>
      <w:spacing w:after="0" w:line="240" w:lineRule="auto"/>
      <w:textAlignment w:val="auto"/>
    </w:pPr>
  </w:style>
  <w:style w:type="table" w:styleId="TableGrid">
    <w:name w:val="Table Grid"/>
    <w:basedOn w:val="TableNormal"/>
    <w:uiPriority w:val="39"/>
    <w:rsid w:val="00DF5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5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4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1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7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129E7B94F6A0498980EC147153E10D" ma:contentTypeVersion="6" ma:contentTypeDescription="Create a new document." ma:contentTypeScope="" ma:versionID="1f58ac88629be3d4dc4819c33d8f5886">
  <xsd:schema xmlns:xsd="http://www.w3.org/2001/XMLSchema" xmlns:xs="http://www.w3.org/2001/XMLSchema" xmlns:p="http://schemas.microsoft.com/office/2006/metadata/properties" xmlns:ns3="4159f286-e0e0-49fa-91ef-80c86eea3c2c" targetNamespace="http://schemas.microsoft.com/office/2006/metadata/properties" ma:root="true" ma:fieldsID="4a02c72e36f6b44a9b7c841e5a1973a5" ns3:_="">
    <xsd:import namespace="4159f286-e0e0-49fa-91ef-80c86eea3c2c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59f286-e0e0-49fa-91ef-80c86eea3c2c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59f286-e0e0-49fa-91ef-80c86eea3c2c" xsi:nil="true"/>
  </documentManagement>
</p:properties>
</file>

<file path=customXml/itemProps1.xml><?xml version="1.0" encoding="utf-8"?>
<ds:datastoreItem xmlns:ds="http://schemas.openxmlformats.org/officeDocument/2006/customXml" ds:itemID="{E3F8048B-74A1-4EEA-9896-73C51B0ADFD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7F6EAF-BB55-47C9-B8FC-5BDE77295A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59f286-e0e0-49fa-91ef-80c86eea3c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023229-CAAE-4681-A550-3E2726BCDC4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8C96465-83B4-4BC0-A440-EE91ADA082ED}">
  <ds:schemaRefs>
    <ds:schemaRef ds:uri="http://schemas.microsoft.com/office/2006/metadata/properties"/>
    <ds:schemaRef ds:uri="http://schemas.microsoft.com/office/infopath/2007/PartnerControls"/>
    <ds:schemaRef ds:uri="4159f286-e0e0-49fa-91ef-80c86eea3c2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Links>
    <vt:vector size="12" baseType="variant">
      <vt:variant>
        <vt:i4>1966162</vt:i4>
      </vt:variant>
      <vt:variant>
        <vt:i4>114</vt:i4>
      </vt:variant>
      <vt:variant>
        <vt:i4>0</vt:i4>
      </vt:variant>
      <vt:variant>
        <vt:i4>5</vt:i4>
      </vt:variant>
      <vt:variant>
        <vt:lpwstr>http://itaca.sb/</vt:lpwstr>
      </vt:variant>
      <vt:variant>
        <vt:lpwstr/>
      </vt:variant>
      <vt:variant>
        <vt:i4>2162810</vt:i4>
      </vt:variant>
      <vt:variant>
        <vt:i4>111</vt:i4>
      </vt:variant>
      <vt:variant>
        <vt:i4>0</vt:i4>
      </vt:variant>
      <vt:variant>
        <vt:i4>5</vt:i4>
      </vt:variant>
      <vt:variant>
        <vt:lpwstr>https://mom2.cerm.unifi.it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osato</dc:creator>
  <cp:keywords/>
  <dc:description/>
  <cp:lastModifiedBy>Antonio Rosato</cp:lastModifiedBy>
  <cp:revision>30</cp:revision>
  <dcterms:created xsi:type="dcterms:W3CDTF">2025-09-26T14:23:00Z</dcterms:created>
  <dcterms:modified xsi:type="dcterms:W3CDTF">2025-11-0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ons" value="true"/&gt;&lt;/prefs&gt;&lt;/data&gt;</vt:lpwstr>
  </property>
  <property fmtid="{D5CDD505-2E9C-101B-9397-08002B2CF9AE}" pid="3" name="ContentTypeId">
    <vt:lpwstr>0x01010046129E7B94F6A0498980EC147153E10D</vt:lpwstr>
  </property>
  <property fmtid="{D5CDD505-2E9C-101B-9397-08002B2CF9AE}" pid="4" name="ZOTERO_PREF_1">
    <vt:lpwstr>&lt;data data-version="3" zotero-version="7.0.21"&gt;&lt;session id="zQum2gQK"/&gt;&lt;style id="http://www.zotero.org/styles/nature" hasBibliography="1" bibliographyStyleHasBeenSet="1"/&gt;&lt;prefs&gt;&lt;pref name="fieldType" value="Field"/&gt;&lt;pref name="automaticJournalAbbreviati</vt:lpwstr>
  </property>
</Properties>
</file>